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1CB99D24" w14:textId="77777777" w:rsidR="00C105F6" w:rsidRPr="00D46D39" w:rsidRDefault="00C105F6" w:rsidP="00C105F6">
      <w:pPr>
        <w:pStyle w:val="Pa9"/>
        <w:spacing w:before="40"/>
        <w:jc w:val="center"/>
        <w:rPr>
          <w:rFonts w:ascii="Times New Roman" w:hAnsi="Times New Roman" w:cs="Times New Roman"/>
          <w:b/>
          <w:color w:val="333333"/>
          <w:lang w:val="en"/>
        </w:rPr>
      </w:pPr>
      <w:r>
        <w:rPr>
          <w:rFonts w:ascii="Times New Roman" w:hAnsi="Times New Roman" w:cs="Times New Roman" w:hint="eastAsia"/>
          <w:b/>
          <w:color w:val="333333"/>
          <w:lang w:val="en"/>
        </w:rPr>
        <w:t>A</w:t>
      </w:r>
      <w:r w:rsidRPr="00D46D39">
        <w:rPr>
          <w:rFonts w:ascii="Times New Roman" w:hAnsi="Times New Roman" w:cs="Times New Roman"/>
          <w:b/>
          <w:color w:val="333333"/>
          <w:lang w:val="en"/>
        </w:rPr>
        <w:t>dditional file</w:t>
      </w:r>
      <w:r>
        <w:rPr>
          <w:rFonts w:ascii="Times New Roman" w:hAnsi="Times New Roman" w:cs="Times New Roman"/>
          <w:b/>
          <w:color w:val="333333"/>
          <w:lang w:val="en"/>
        </w:rPr>
        <w:t xml:space="preserve"> </w:t>
      </w:r>
      <w:r>
        <w:rPr>
          <w:rFonts w:ascii="Times New Roman" w:hAnsi="Times New Roman" w:cs="Times New Roman" w:hint="eastAsia"/>
          <w:b/>
          <w:color w:val="333333"/>
          <w:lang w:val="en"/>
        </w:rPr>
        <w:t>6</w:t>
      </w:r>
    </w:p>
    <w:p w14:paraId="11ED584D" w14:textId="77777777" w:rsidR="00C105F6" w:rsidRDefault="00C105F6" w:rsidP="00967073">
      <w:pPr>
        <w:pStyle w:val="Pa9"/>
        <w:spacing w:before="40" w:line="360" w:lineRule="auto"/>
        <w:rPr>
          <w:rFonts w:ascii="Times New Roman" w:hAnsi="Times New Roman" w:cs="Times New Roman"/>
          <w:b/>
          <w:color w:val="333333"/>
          <w:sz w:val="20"/>
          <w:lang w:val="en"/>
        </w:rPr>
      </w:pPr>
    </w:p>
    <w:p w14:paraId="7327D63D" w14:textId="100E2C5C" w:rsidR="00C4034B" w:rsidRPr="00967073" w:rsidRDefault="007F3024" w:rsidP="00967073">
      <w:pPr>
        <w:pStyle w:val="Pa9"/>
        <w:spacing w:before="40" w:line="360" w:lineRule="auto"/>
        <w:rPr>
          <w:rFonts w:ascii="Times New Roman" w:hAnsi="Times New Roman" w:cs="Times New Roman"/>
          <w:b/>
          <w:color w:val="333333"/>
          <w:sz w:val="20"/>
          <w:lang w:val="en"/>
        </w:rPr>
      </w:pPr>
      <w:r>
        <w:rPr>
          <w:rFonts w:ascii="Times New Roman" w:hAnsi="Times New Roman" w:cs="Times New Roman"/>
          <w:b/>
          <w:color w:val="333333"/>
          <w:sz w:val="20"/>
          <w:lang w:val="en"/>
        </w:rPr>
        <w:t xml:space="preserve">Additional </w:t>
      </w:r>
      <w:r w:rsidR="008B3443" w:rsidRPr="00967073">
        <w:rPr>
          <w:rFonts w:ascii="Times New Roman" w:hAnsi="Times New Roman" w:cs="Times New Roman"/>
          <w:b/>
          <w:color w:val="333333"/>
          <w:sz w:val="20"/>
          <w:lang w:val="en"/>
        </w:rPr>
        <w:t xml:space="preserve">Table </w:t>
      </w:r>
      <w:r w:rsidR="00975384">
        <w:rPr>
          <w:rFonts w:ascii="Times New Roman" w:hAnsi="Times New Roman" w:cs="Times New Roman"/>
          <w:b/>
          <w:color w:val="333333"/>
          <w:sz w:val="20"/>
          <w:lang w:val="en"/>
        </w:rPr>
        <w:t>S</w:t>
      </w:r>
      <w:bookmarkStart w:id="0" w:name="_GoBack"/>
      <w:bookmarkEnd w:id="0"/>
      <w:r w:rsidR="00AB3C31" w:rsidRPr="00967073">
        <w:rPr>
          <w:rFonts w:ascii="Times New Roman" w:hAnsi="Times New Roman" w:cs="Times New Roman"/>
          <w:b/>
          <w:color w:val="333333"/>
          <w:sz w:val="20"/>
          <w:lang w:val="en"/>
        </w:rPr>
        <w:t>3. Sensitivity analyses</w:t>
      </w:r>
      <w:r w:rsidR="00F46D3E" w:rsidRPr="00967073">
        <w:rPr>
          <w:rFonts w:ascii="Times New Roman" w:hAnsi="Times New Roman" w:cs="Times New Roman"/>
          <w:b/>
          <w:color w:val="333333"/>
          <w:sz w:val="20"/>
          <w:lang w:val="en"/>
        </w:rPr>
        <w:t xml:space="preserve"> for </w:t>
      </w:r>
      <w:r w:rsidR="002B6B52" w:rsidRPr="00967073">
        <w:rPr>
          <w:rFonts w:ascii="Times New Roman" w:hAnsi="Times New Roman" w:cs="Times New Roman" w:hint="eastAsia"/>
          <w:b/>
          <w:color w:val="333333"/>
          <w:sz w:val="20"/>
          <w:lang w:val="en"/>
        </w:rPr>
        <w:t xml:space="preserve">the association between </w:t>
      </w:r>
      <w:r w:rsidR="00F46D3E" w:rsidRPr="00967073">
        <w:rPr>
          <w:rFonts w:ascii="Times New Roman" w:hAnsi="Times New Roman" w:cs="Times New Roman"/>
          <w:b/>
          <w:color w:val="333333"/>
          <w:sz w:val="20"/>
          <w:lang w:val="en"/>
        </w:rPr>
        <w:t>superoxide dismutase</w:t>
      </w:r>
      <w:r w:rsidR="002B6B52" w:rsidRPr="00967073">
        <w:rPr>
          <w:rFonts w:ascii="Times New Roman" w:hAnsi="Times New Roman" w:cs="Times New Roman" w:hint="eastAsia"/>
          <w:b/>
          <w:color w:val="333333"/>
          <w:sz w:val="20"/>
          <w:lang w:val="en"/>
        </w:rPr>
        <w:t xml:space="preserve"> and all-cause mortality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1582"/>
        <w:gridCol w:w="1703"/>
        <w:gridCol w:w="1851"/>
        <w:gridCol w:w="2142"/>
        <w:gridCol w:w="1877"/>
        <w:gridCol w:w="3221"/>
      </w:tblGrid>
      <w:tr w:rsidR="00D757B7" w:rsidRPr="00967073" w14:paraId="69E036EC" w14:textId="77777777" w:rsidTr="00C113A4">
        <w:trPr>
          <w:jc w:val="center"/>
        </w:trPr>
        <w:tc>
          <w:tcPr>
            <w:tcW w:w="1084" w:type="dxa"/>
            <w:tcBorders>
              <w:top w:val="single" w:sz="12" w:space="0" w:color="auto"/>
              <w:bottom w:val="nil"/>
            </w:tcBorders>
          </w:tcPr>
          <w:p w14:paraId="01AC2E12" w14:textId="77777777" w:rsidR="00D757B7" w:rsidRPr="00967073" w:rsidRDefault="00D757B7" w:rsidP="002A13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5702741" w14:textId="70607479" w:rsidR="00D757B7" w:rsidRPr="00967073" w:rsidRDefault="00D757B7" w:rsidP="002A133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A9EC3BA" w14:textId="77777777" w:rsidR="00D757B7" w:rsidRPr="00967073" w:rsidRDefault="00D757B7" w:rsidP="002A133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51CD224" w14:textId="3F61342D" w:rsidR="00D757B7" w:rsidRPr="00967073" w:rsidRDefault="00D757B7" w:rsidP="002A133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b/>
                <w:sz w:val="16"/>
                <w:szCs w:val="16"/>
              </w:rPr>
              <w:t>HR[95% CI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EE0ABA4" w14:textId="64D0B0D5" w:rsidR="00D757B7" w:rsidRPr="00967073" w:rsidRDefault="00D757B7" w:rsidP="002A133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221" w:type="dxa"/>
            <w:tcBorders>
              <w:top w:val="single" w:sz="12" w:space="0" w:color="auto"/>
              <w:bottom w:val="single" w:sz="8" w:space="0" w:color="auto"/>
            </w:tcBorders>
          </w:tcPr>
          <w:p w14:paraId="6F4FF7BE" w14:textId="77712408" w:rsidR="00D757B7" w:rsidRPr="00967073" w:rsidRDefault="00D757B7" w:rsidP="002A133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12FCD" w:rsidRPr="00967073" w14:paraId="262C1FC0" w14:textId="77777777" w:rsidTr="00C113A4">
        <w:trPr>
          <w:jc w:val="center"/>
        </w:trPr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5DB44FCB" w14:textId="77777777" w:rsidR="00B12FCD" w:rsidRPr="00967073" w:rsidRDefault="00B12FCD" w:rsidP="002A13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6966198D" w14:textId="1AA67A92" w:rsidR="00B12FCD" w:rsidRPr="00967073" w:rsidRDefault="00B12FCD" w:rsidP="00F53B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b/>
                <w:sz w:val="16"/>
                <w:szCs w:val="16"/>
              </w:rPr>
              <w:t>Additionally adjusting for ethnic grou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0CEF2B44" w14:textId="0AD96570" w:rsidR="00B12FCD" w:rsidRPr="00967073" w:rsidRDefault="00B12FCD" w:rsidP="00F53B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b/>
                <w:sz w:val="16"/>
                <w:szCs w:val="16"/>
              </w:rPr>
              <w:t>Additionally adjusting for frequent milk intake</w:t>
            </w:r>
          </w:p>
        </w:tc>
        <w:tc>
          <w:tcPr>
            <w:tcW w:w="1851" w:type="dxa"/>
            <w:tcBorders>
              <w:top w:val="single" w:sz="8" w:space="0" w:color="auto"/>
              <w:bottom w:val="single" w:sz="4" w:space="0" w:color="auto"/>
            </w:tcBorders>
          </w:tcPr>
          <w:p w14:paraId="09AB07E2" w14:textId="6E8BF23F" w:rsidR="00B12FCD" w:rsidRPr="00967073" w:rsidRDefault="00B12FCD" w:rsidP="00F53B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b/>
                <w:sz w:val="16"/>
                <w:szCs w:val="16"/>
              </w:rPr>
              <w:t>Additionally adjusting for cognitive impairment</w:t>
            </w:r>
          </w:p>
        </w:tc>
        <w:tc>
          <w:tcPr>
            <w:tcW w:w="2142" w:type="dxa"/>
            <w:tcBorders>
              <w:top w:val="single" w:sz="8" w:space="0" w:color="auto"/>
              <w:bottom w:val="single" w:sz="4" w:space="0" w:color="auto"/>
            </w:tcBorders>
          </w:tcPr>
          <w:p w14:paraId="4E1CD7A3" w14:textId="1A3BE532" w:rsidR="00B12FCD" w:rsidRPr="00967073" w:rsidRDefault="00B12FCD" w:rsidP="00F53B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b/>
                <w:sz w:val="16"/>
                <w:szCs w:val="16"/>
              </w:rPr>
              <w:t>Additionally adjusting high sensitive c-reactive prote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54809976" w14:textId="2DB68519" w:rsidR="00B12FCD" w:rsidRPr="00967073" w:rsidRDefault="00B12FCD" w:rsidP="00F53B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b/>
                <w:sz w:val="16"/>
                <w:szCs w:val="16"/>
              </w:rPr>
              <w:t>Excluding the participants who died in the first six months</w:t>
            </w:r>
          </w:p>
        </w:tc>
        <w:tc>
          <w:tcPr>
            <w:tcW w:w="3221" w:type="dxa"/>
            <w:tcBorders>
              <w:top w:val="single" w:sz="8" w:space="0" w:color="auto"/>
              <w:bottom w:val="single" w:sz="4" w:space="0" w:color="auto"/>
            </w:tcBorders>
          </w:tcPr>
          <w:p w14:paraId="4E5B788A" w14:textId="1C51FE37" w:rsidR="00B12FCD" w:rsidRPr="00967073" w:rsidRDefault="00B12FCD" w:rsidP="00F53B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b/>
                <w:sz w:val="16"/>
                <w:szCs w:val="16"/>
              </w:rPr>
              <w:t>Excluding</w:t>
            </w:r>
            <w:r w:rsidR="00BD3E1C" w:rsidRPr="0096707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he participants </w:t>
            </w:r>
            <w:r w:rsidRPr="00967073">
              <w:rPr>
                <w:rFonts w:ascii="Times New Roman" w:hAnsi="Times New Roman" w:cs="Times New Roman"/>
                <w:b/>
                <w:sz w:val="16"/>
                <w:szCs w:val="16"/>
              </w:rPr>
              <w:t>with a history of diabetes mellitus, heart disease, cerebrovascular disease, or respiratory diseases</w:t>
            </w:r>
          </w:p>
        </w:tc>
      </w:tr>
      <w:tr w:rsidR="00B12FCD" w:rsidRPr="00967073" w14:paraId="36BBA1CE" w14:textId="77777777" w:rsidTr="00C113A4">
        <w:trPr>
          <w:jc w:val="center"/>
        </w:trPr>
        <w:tc>
          <w:tcPr>
            <w:tcW w:w="1084" w:type="dxa"/>
            <w:tcBorders>
              <w:top w:val="single" w:sz="4" w:space="0" w:color="auto"/>
            </w:tcBorders>
          </w:tcPr>
          <w:p w14:paraId="05CAC585" w14:textId="77777777" w:rsidR="00B12FCD" w:rsidRPr="00967073" w:rsidRDefault="00B12FCD" w:rsidP="002A13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b/>
                <w:sz w:val="16"/>
                <w:szCs w:val="16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083EB5" w14:textId="77777777" w:rsidR="00B12FCD" w:rsidRPr="00967073" w:rsidRDefault="00B12FCD" w:rsidP="00967073">
            <w:pPr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5A72DC" w14:textId="77777777" w:rsidR="00B12FCD" w:rsidRPr="00967073" w:rsidRDefault="00B12FCD" w:rsidP="00967073">
            <w:pPr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auto"/>
            </w:tcBorders>
          </w:tcPr>
          <w:p w14:paraId="77DC38E2" w14:textId="77777777" w:rsidR="00B12FCD" w:rsidRPr="00967073" w:rsidRDefault="00B12FCD" w:rsidP="00967073">
            <w:pPr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0B3285DA" w14:textId="77777777" w:rsidR="00B12FCD" w:rsidRPr="00967073" w:rsidRDefault="00B12FCD" w:rsidP="00967073">
            <w:pPr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50FAF1" w14:textId="438973F6" w:rsidR="00B12FCD" w:rsidRPr="00967073" w:rsidRDefault="00B12FCD" w:rsidP="00967073">
            <w:pPr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1" w:type="dxa"/>
            <w:tcBorders>
              <w:top w:val="single" w:sz="4" w:space="0" w:color="auto"/>
            </w:tcBorders>
          </w:tcPr>
          <w:p w14:paraId="4AF511E0" w14:textId="5492A027" w:rsidR="00B12FCD" w:rsidRPr="00967073" w:rsidRDefault="00B12FCD" w:rsidP="00967073">
            <w:pPr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2FCD" w:rsidRPr="00967073" w14:paraId="3BA312F8" w14:textId="77777777" w:rsidTr="00C113A4">
        <w:trPr>
          <w:jc w:val="center"/>
        </w:trPr>
        <w:tc>
          <w:tcPr>
            <w:tcW w:w="1084" w:type="dxa"/>
          </w:tcPr>
          <w:p w14:paraId="484020D6" w14:textId="77777777" w:rsidR="00B12FCD" w:rsidRPr="00967073" w:rsidRDefault="00B12FCD" w:rsidP="002A13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Risk at each 10 U/mL increase in SOD activity</w:t>
            </w:r>
          </w:p>
        </w:tc>
        <w:tc>
          <w:tcPr>
            <w:tcW w:w="0" w:type="auto"/>
          </w:tcPr>
          <w:p w14:paraId="57FD9F48" w14:textId="77777777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83[0.75, 0.93]</w:t>
            </w:r>
          </w:p>
          <w:p w14:paraId="5F3887AF" w14:textId="31C46FB1" w:rsidR="00B12FCD" w:rsidRPr="00967073" w:rsidRDefault="00B12FC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4E071D3" w14:textId="77777777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83[0.74, 0.92]</w:t>
            </w:r>
          </w:p>
          <w:p w14:paraId="16BA2B87" w14:textId="463686DC" w:rsidR="00B12FCD" w:rsidRPr="00967073" w:rsidRDefault="00B12FC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1" w:type="dxa"/>
          </w:tcPr>
          <w:p w14:paraId="6A3EE0DD" w14:textId="402C2440" w:rsidR="00B12FC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84[0.75, 0.93]</w:t>
            </w:r>
          </w:p>
        </w:tc>
        <w:tc>
          <w:tcPr>
            <w:tcW w:w="2142" w:type="dxa"/>
          </w:tcPr>
          <w:p w14:paraId="0A3FF657" w14:textId="1DFF1693" w:rsidR="00B12FC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84[0.75, 0.94]</w:t>
            </w:r>
          </w:p>
        </w:tc>
        <w:tc>
          <w:tcPr>
            <w:tcW w:w="0" w:type="auto"/>
          </w:tcPr>
          <w:p w14:paraId="2F1CF767" w14:textId="737F06AE" w:rsidR="00B12FC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87[0.77, 0.98]</w:t>
            </w:r>
          </w:p>
        </w:tc>
        <w:tc>
          <w:tcPr>
            <w:tcW w:w="3221" w:type="dxa"/>
          </w:tcPr>
          <w:p w14:paraId="7F24A38B" w14:textId="706B2C4A" w:rsidR="00B12FC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83[0.74, 0.92]</w:t>
            </w:r>
          </w:p>
        </w:tc>
      </w:tr>
      <w:tr w:rsidR="00B12FCD" w:rsidRPr="00967073" w14:paraId="254E97A5" w14:textId="77777777" w:rsidTr="00C113A4">
        <w:trPr>
          <w:jc w:val="center"/>
        </w:trPr>
        <w:tc>
          <w:tcPr>
            <w:tcW w:w="1084" w:type="dxa"/>
          </w:tcPr>
          <w:p w14:paraId="7A1B7727" w14:textId="77777777" w:rsidR="00B12FCD" w:rsidRPr="00967073" w:rsidRDefault="00B12FCD" w:rsidP="002A13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Risk by quintiles</w:t>
            </w:r>
          </w:p>
        </w:tc>
        <w:tc>
          <w:tcPr>
            <w:tcW w:w="0" w:type="auto"/>
          </w:tcPr>
          <w:p w14:paraId="0AB702D1" w14:textId="2487E843" w:rsidR="00B12FCD" w:rsidRPr="00967073" w:rsidRDefault="00B12FC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9F3B1C4" w14:textId="5265C01D" w:rsidR="00B12FCD" w:rsidRPr="00967073" w:rsidRDefault="00B12FC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1" w:type="dxa"/>
          </w:tcPr>
          <w:p w14:paraId="49E73506" w14:textId="3A2256B9" w:rsidR="00B12FCD" w:rsidRPr="00967073" w:rsidRDefault="00B12FC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2" w:type="dxa"/>
          </w:tcPr>
          <w:p w14:paraId="128A7A9C" w14:textId="77777777" w:rsidR="00B12FCD" w:rsidRPr="00967073" w:rsidRDefault="00B12FC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B97BFD6" w14:textId="52DA0F51" w:rsidR="00B12FCD" w:rsidRPr="00967073" w:rsidRDefault="00B12FC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1" w:type="dxa"/>
          </w:tcPr>
          <w:p w14:paraId="04F77BA2" w14:textId="7E776816" w:rsidR="00B12FCD" w:rsidRPr="00967073" w:rsidRDefault="00B12FC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6E1D" w:rsidRPr="00967073" w14:paraId="585AB9ED" w14:textId="77777777" w:rsidTr="00C113A4">
        <w:trPr>
          <w:jc w:val="center"/>
        </w:trPr>
        <w:tc>
          <w:tcPr>
            <w:tcW w:w="1084" w:type="dxa"/>
          </w:tcPr>
          <w:p w14:paraId="531C6BB5" w14:textId="6D37286B" w:rsidR="00EB6E1D" w:rsidRPr="00967073" w:rsidRDefault="00EB6E1D" w:rsidP="00EB6E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Quintile 1</w:t>
            </w:r>
          </w:p>
        </w:tc>
        <w:tc>
          <w:tcPr>
            <w:tcW w:w="0" w:type="auto"/>
          </w:tcPr>
          <w:p w14:paraId="045CE5A2" w14:textId="36FF01B0" w:rsidR="00EB6E1D" w:rsidRPr="00967073" w:rsidRDefault="00EB6E1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0(reference)</w:t>
            </w:r>
          </w:p>
        </w:tc>
        <w:tc>
          <w:tcPr>
            <w:tcW w:w="0" w:type="auto"/>
          </w:tcPr>
          <w:p w14:paraId="7AE23A62" w14:textId="6FF089F6" w:rsidR="00EB6E1D" w:rsidRPr="00967073" w:rsidRDefault="00EB6E1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0(reference)</w:t>
            </w:r>
          </w:p>
        </w:tc>
        <w:tc>
          <w:tcPr>
            <w:tcW w:w="1851" w:type="dxa"/>
          </w:tcPr>
          <w:p w14:paraId="3AE8A900" w14:textId="79E99814" w:rsidR="00EB6E1D" w:rsidRPr="00967073" w:rsidRDefault="00EB6E1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0(reference)</w:t>
            </w:r>
          </w:p>
        </w:tc>
        <w:tc>
          <w:tcPr>
            <w:tcW w:w="2142" w:type="dxa"/>
          </w:tcPr>
          <w:p w14:paraId="2219FB2E" w14:textId="15734C43" w:rsidR="00EB6E1D" w:rsidRPr="00967073" w:rsidRDefault="00EB6E1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0(reference)</w:t>
            </w:r>
          </w:p>
        </w:tc>
        <w:tc>
          <w:tcPr>
            <w:tcW w:w="0" w:type="auto"/>
          </w:tcPr>
          <w:p w14:paraId="087B9BEF" w14:textId="658E6087" w:rsidR="00EB6E1D" w:rsidRPr="00967073" w:rsidRDefault="00EB6E1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0(reference)</w:t>
            </w:r>
          </w:p>
        </w:tc>
        <w:tc>
          <w:tcPr>
            <w:tcW w:w="3221" w:type="dxa"/>
          </w:tcPr>
          <w:p w14:paraId="53E6CD31" w14:textId="686BA157" w:rsidR="00EB6E1D" w:rsidRPr="00967073" w:rsidRDefault="00EB6E1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0(reference)</w:t>
            </w:r>
          </w:p>
        </w:tc>
      </w:tr>
      <w:tr w:rsidR="00F53BAD" w:rsidRPr="00967073" w14:paraId="0F91AFC0" w14:textId="77777777" w:rsidTr="00C113A4">
        <w:trPr>
          <w:jc w:val="center"/>
        </w:trPr>
        <w:tc>
          <w:tcPr>
            <w:tcW w:w="1084" w:type="dxa"/>
          </w:tcPr>
          <w:p w14:paraId="2B9B8CDE" w14:textId="134728FB" w:rsidR="00F53BAD" w:rsidRPr="00967073" w:rsidRDefault="00F53BAD" w:rsidP="00EB6E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Quintile 2</w:t>
            </w:r>
          </w:p>
        </w:tc>
        <w:tc>
          <w:tcPr>
            <w:tcW w:w="0" w:type="auto"/>
          </w:tcPr>
          <w:p w14:paraId="0977FD57" w14:textId="65920ECD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75[0.54, 1.03]</w:t>
            </w:r>
          </w:p>
        </w:tc>
        <w:tc>
          <w:tcPr>
            <w:tcW w:w="0" w:type="auto"/>
          </w:tcPr>
          <w:p w14:paraId="5B3E9A2B" w14:textId="6DA5E29A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73[0.53, 1.01]</w:t>
            </w:r>
          </w:p>
        </w:tc>
        <w:tc>
          <w:tcPr>
            <w:tcW w:w="1851" w:type="dxa"/>
          </w:tcPr>
          <w:p w14:paraId="738DEF21" w14:textId="6D7EF527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77[0.55, 1.07]</w:t>
            </w:r>
          </w:p>
        </w:tc>
        <w:tc>
          <w:tcPr>
            <w:tcW w:w="2142" w:type="dxa"/>
          </w:tcPr>
          <w:p w14:paraId="13B96B23" w14:textId="1E8A3590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72[0.52, 1.00]</w:t>
            </w:r>
          </w:p>
        </w:tc>
        <w:tc>
          <w:tcPr>
            <w:tcW w:w="0" w:type="auto"/>
          </w:tcPr>
          <w:p w14:paraId="3F58DC4F" w14:textId="413706A8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78[0.55, 1.11]</w:t>
            </w:r>
          </w:p>
        </w:tc>
        <w:tc>
          <w:tcPr>
            <w:tcW w:w="3221" w:type="dxa"/>
          </w:tcPr>
          <w:p w14:paraId="0BAD39DE" w14:textId="52CF651B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73[0.53, 1.02]</w:t>
            </w:r>
          </w:p>
        </w:tc>
      </w:tr>
      <w:tr w:rsidR="00F53BAD" w:rsidRPr="00967073" w14:paraId="741AC139" w14:textId="77777777" w:rsidTr="00C113A4">
        <w:trPr>
          <w:jc w:val="center"/>
        </w:trPr>
        <w:tc>
          <w:tcPr>
            <w:tcW w:w="1084" w:type="dxa"/>
            <w:tcBorders>
              <w:bottom w:val="nil"/>
            </w:tcBorders>
          </w:tcPr>
          <w:p w14:paraId="631011C5" w14:textId="7AF5378F" w:rsidR="00F53BAD" w:rsidRPr="00967073" w:rsidRDefault="00F53BAD" w:rsidP="00EB6E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Quintile 3</w:t>
            </w:r>
          </w:p>
        </w:tc>
        <w:tc>
          <w:tcPr>
            <w:tcW w:w="0" w:type="auto"/>
            <w:tcBorders>
              <w:bottom w:val="nil"/>
            </w:tcBorders>
          </w:tcPr>
          <w:p w14:paraId="7A86952B" w14:textId="7C13E342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54[0.39, 0.75]</w:t>
            </w:r>
          </w:p>
        </w:tc>
        <w:tc>
          <w:tcPr>
            <w:tcW w:w="0" w:type="auto"/>
            <w:tcBorders>
              <w:bottom w:val="nil"/>
            </w:tcBorders>
          </w:tcPr>
          <w:p w14:paraId="18159453" w14:textId="7BA0A331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52[0.37, 0.72]</w:t>
            </w:r>
          </w:p>
        </w:tc>
        <w:tc>
          <w:tcPr>
            <w:tcW w:w="1851" w:type="dxa"/>
            <w:tcBorders>
              <w:bottom w:val="nil"/>
            </w:tcBorders>
          </w:tcPr>
          <w:p w14:paraId="6C40FED0" w14:textId="3BC0E131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52[0.38, 0.73]</w:t>
            </w:r>
          </w:p>
        </w:tc>
        <w:tc>
          <w:tcPr>
            <w:tcW w:w="2142" w:type="dxa"/>
            <w:tcBorders>
              <w:bottom w:val="nil"/>
            </w:tcBorders>
          </w:tcPr>
          <w:p w14:paraId="5312D433" w14:textId="1E4302BC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52[0.38, 0.73]</w:t>
            </w:r>
          </w:p>
        </w:tc>
        <w:tc>
          <w:tcPr>
            <w:tcW w:w="0" w:type="auto"/>
            <w:tcBorders>
              <w:bottom w:val="nil"/>
            </w:tcBorders>
          </w:tcPr>
          <w:p w14:paraId="16D4DE0B" w14:textId="694ACEC7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55[0.39, 0.78]</w:t>
            </w:r>
          </w:p>
        </w:tc>
        <w:tc>
          <w:tcPr>
            <w:tcW w:w="3221" w:type="dxa"/>
            <w:tcBorders>
              <w:bottom w:val="nil"/>
            </w:tcBorders>
          </w:tcPr>
          <w:p w14:paraId="0EE7F7D1" w14:textId="738DE35B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52[0.38, 0.72]</w:t>
            </w:r>
          </w:p>
        </w:tc>
      </w:tr>
      <w:tr w:rsidR="00F53BAD" w:rsidRPr="00967073" w14:paraId="0C1EE88A" w14:textId="77777777" w:rsidTr="00C113A4">
        <w:trPr>
          <w:jc w:val="center"/>
        </w:trPr>
        <w:tc>
          <w:tcPr>
            <w:tcW w:w="1084" w:type="dxa"/>
            <w:tcBorders>
              <w:top w:val="nil"/>
              <w:bottom w:val="nil"/>
            </w:tcBorders>
          </w:tcPr>
          <w:p w14:paraId="41739FAB" w14:textId="2F1A59C8" w:rsidR="00F53BAD" w:rsidRPr="00967073" w:rsidRDefault="00F53BAD" w:rsidP="00EB6E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Quintile 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C1359F" w14:textId="50C9B5F0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55[0.40, 0.76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32C7B7" w14:textId="3B965AF1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53[0.38, 0.73]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00655496" w14:textId="1D271F98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57[0.41, 0.78]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14:paraId="4B8C9F4A" w14:textId="45DD53F4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54[0.39, 0.75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59EDB5" w14:textId="6AF135B9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56[0.40, 0.78]</w:t>
            </w:r>
          </w:p>
        </w:tc>
        <w:tc>
          <w:tcPr>
            <w:tcW w:w="3221" w:type="dxa"/>
            <w:tcBorders>
              <w:top w:val="nil"/>
              <w:bottom w:val="nil"/>
            </w:tcBorders>
          </w:tcPr>
          <w:p w14:paraId="4D247EBD" w14:textId="3F8CD2BE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53[0.39, 0.73]</w:t>
            </w:r>
          </w:p>
        </w:tc>
      </w:tr>
      <w:tr w:rsidR="00F53BAD" w:rsidRPr="00967073" w14:paraId="05F7B2F4" w14:textId="77777777" w:rsidTr="00C113A4">
        <w:trPr>
          <w:jc w:val="center"/>
        </w:trPr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18CB9B60" w14:textId="269BDA39" w:rsidR="00F53BAD" w:rsidRPr="00967073" w:rsidRDefault="00F53BAD" w:rsidP="00EB6E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Quintile 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146FEA" w14:textId="206AF5B9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49[0.36, 0.67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164D21" w14:textId="313645AE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48[0.35, 0.65]</w:t>
            </w: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</w:tcPr>
          <w:p w14:paraId="76F00EA8" w14:textId="22C3DBB3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50[0.36, 0.68]</w:t>
            </w:r>
          </w:p>
        </w:tc>
        <w:tc>
          <w:tcPr>
            <w:tcW w:w="2142" w:type="dxa"/>
            <w:tcBorders>
              <w:top w:val="nil"/>
              <w:bottom w:val="single" w:sz="4" w:space="0" w:color="auto"/>
            </w:tcBorders>
          </w:tcPr>
          <w:p w14:paraId="4609DD93" w14:textId="7D272C85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49[0.36, 0.67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C63ED3" w14:textId="182F7EEF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55[0.40, 0.77]</w:t>
            </w:r>
          </w:p>
        </w:tc>
        <w:tc>
          <w:tcPr>
            <w:tcW w:w="3221" w:type="dxa"/>
            <w:tcBorders>
              <w:top w:val="nil"/>
              <w:bottom w:val="single" w:sz="4" w:space="0" w:color="auto"/>
            </w:tcBorders>
          </w:tcPr>
          <w:p w14:paraId="1799E520" w14:textId="262E3980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48[0.35, 0.66]</w:t>
            </w:r>
          </w:p>
        </w:tc>
      </w:tr>
      <w:tr w:rsidR="00F53BAD" w:rsidRPr="00967073" w14:paraId="627269BB" w14:textId="77777777" w:rsidTr="00C113A4">
        <w:trPr>
          <w:jc w:val="center"/>
        </w:trPr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7AAEE0A7" w14:textId="77777777" w:rsidR="00F53BAD" w:rsidRPr="00967073" w:rsidRDefault="00F53BAD" w:rsidP="002A13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b/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1ED509E" w14:textId="77777777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3A9118" w14:textId="77777777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</w:tcPr>
          <w:p w14:paraId="30849134" w14:textId="4779830F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2" w:type="dxa"/>
            <w:tcBorders>
              <w:top w:val="single" w:sz="4" w:space="0" w:color="auto"/>
              <w:bottom w:val="nil"/>
            </w:tcBorders>
          </w:tcPr>
          <w:p w14:paraId="4DC755EB" w14:textId="22547AFE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9DACDA" w14:textId="4A014DB6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1" w:type="dxa"/>
            <w:tcBorders>
              <w:top w:val="single" w:sz="4" w:space="0" w:color="auto"/>
              <w:bottom w:val="nil"/>
            </w:tcBorders>
          </w:tcPr>
          <w:p w14:paraId="69DD1B6F" w14:textId="3EBE89B0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3BAD" w:rsidRPr="00967073" w14:paraId="74C4FEA2" w14:textId="77777777" w:rsidTr="00C113A4">
        <w:trPr>
          <w:jc w:val="center"/>
        </w:trPr>
        <w:tc>
          <w:tcPr>
            <w:tcW w:w="1084" w:type="dxa"/>
            <w:tcBorders>
              <w:top w:val="nil"/>
              <w:bottom w:val="nil"/>
            </w:tcBorders>
          </w:tcPr>
          <w:p w14:paraId="359252CD" w14:textId="77777777" w:rsidR="00F53BAD" w:rsidRPr="00967073" w:rsidRDefault="00F53BAD" w:rsidP="002A13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Risk at each 10 U/mL increase in SO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2D6E52" w14:textId="77777777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99[0.86, 1.14]</w:t>
            </w:r>
          </w:p>
          <w:p w14:paraId="497F5E56" w14:textId="49B829EE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AE0D9F" w14:textId="77777777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0[0.87, 1.15]</w:t>
            </w:r>
          </w:p>
          <w:p w14:paraId="3652D73E" w14:textId="390C3730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27994AD1" w14:textId="0D061851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99[0.86, 1.13]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14:paraId="44FA8BCA" w14:textId="227A0261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99[0.86, 1.14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4FC1D3" w14:textId="05192593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97[0.84, 1.12]</w:t>
            </w:r>
          </w:p>
        </w:tc>
        <w:tc>
          <w:tcPr>
            <w:tcW w:w="3221" w:type="dxa"/>
            <w:tcBorders>
              <w:top w:val="nil"/>
              <w:bottom w:val="nil"/>
            </w:tcBorders>
          </w:tcPr>
          <w:p w14:paraId="231842BC" w14:textId="360EF296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99[0.86, 1.14]</w:t>
            </w:r>
          </w:p>
        </w:tc>
      </w:tr>
      <w:tr w:rsidR="00B12FCD" w:rsidRPr="00967073" w14:paraId="76A38F46" w14:textId="77777777" w:rsidTr="00C113A4">
        <w:trPr>
          <w:jc w:val="center"/>
        </w:trPr>
        <w:tc>
          <w:tcPr>
            <w:tcW w:w="1084" w:type="dxa"/>
            <w:tcBorders>
              <w:top w:val="nil"/>
              <w:bottom w:val="nil"/>
            </w:tcBorders>
          </w:tcPr>
          <w:p w14:paraId="446992F9" w14:textId="77777777" w:rsidR="00B12FCD" w:rsidRPr="00967073" w:rsidRDefault="00B12FCD" w:rsidP="002A13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Risk by quintil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38398B" w14:textId="77777777" w:rsidR="00B12FCD" w:rsidRPr="00967073" w:rsidRDefault="00B12FC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04503B" w14:textId="77777777" w:rsidR="00B12FCD" w:rsidRPr="00967073" w:rsidRDefault="00B12FC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7CA9E284" w14:textId="77777777" w:rsidR="00B12FCD" w:rsidRPr="00967073" w:rsidRDefault="00B12FC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2" w:type="dxa"/>
            <w:tcBorders>
              <w:top w:val="nil"/>
              <w:bottom w:val="nil"/>
            </w:tcBorders>
          </w:tcPr>
          <w:p w14:paraId="354B526B" w14:textId="77777777" w:rsidR="00B12FCD" w:rsidRPr="00967073" w:rsidRDefault="00B12FC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2A8BDB" w14:textId="5AD194EE" w:rsidR="00B12FCD" w:rsidRPr="00967073" w:rsidRDefault="00B12FC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1" w:type="dxa"/>
            <w:tcBorders>
              <w:top w:val="nil"/>
              <w:bottom w:val="nil"/>
            </w:tcBorders>
          </w:tcPr>
          <w:p w14:paraId="1186ACE5" w14:textId="67DD57F7" w:rsidR="00B12FCD" w:rsidRPr="00967073" w:rsidRDefault="00B12FC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6E1D" w:rsidRPr="00967073" w14:paraId="3BE9582A" w14:textId="77777777" w:rsidTr="00C113A4">
        <w:trPr>
          <w:jc w:val="center"/>
        </w:trPr>
        <w:tc>
          <w:tcPr>
            <w:tcW w:w="1084" w:type="dxa"/>
            <w:tcBorders>
              <w:top w:val="nil"/>
              <w:bottom w:val="nil"/>
            </w:tcBorders>
          </w:tcPr>
          <w:p w14:paraId="7BBC7892" w14:textId="1548A296" w:rsidR="00EB6E1D" w:rsidRPr="00967073" w:rsidRDefault="00EB6E1D" w:rsidP="00EB6E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Quintile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6A7AE5" w14:textId="4F84E1B7" w:rsidR="00EB6E1D" w:rsidRPr="00967073" w:rsidRDefault="00EB6E1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0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F94E6C" w14:textId="37D409FD" w:rsidR="00EB6E1D" w:rsidRPr="00967073" w:rsidRDefault="00EB6E1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0(reference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3F2167B1" w14:textId="5C9006F3" w:rsidR="00EB6E1D" w:rsidRPr="00967073" w:rsidRDefault="00EB6E1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0(reference)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14:paraId="5BE60192" w14:textId="034172FF" w:rsidR="00EB6E1D" w:rsidRPr="00967073" w:rsidRDefault="00EB6E1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0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D9C23B" w14:textId="25A59230" w:rsidR="00EB6E1D" w:rsidRPr="00967073" w:rsidRDefault="00EB6E1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0(reference)</w:t>
            </w:r>
          </w:p>
        </w:tc>
        <w:tc>
          <w:tcPr>
            <w:tcW w:w="3221" w:type="dxa"/>
            <w:tcBorders>
              <w:top w:val="nil"/>
              <w:bottom w:val="nil"/>
            </w:tcBorders>
          </w:tcPr>
          <w:p w14:paraId="32427E05" w14:textId="43823A28" w:rsidR="00EB6E1D" w:rsidRPr="00967073" w:rsidRDefault="00EB6E1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0(reference)</w:t>
            </w:r>
          </w:p>
        </w:tc>
      </w:tr>
      <w:tr w:rsidR="00F53BAD" w:rsidRPr="00967073" w14:paraId="1E593931" w14:textId="77777777" w:rsidTr="00C113A4">
        <w:trPr>
          <w:jc w:val="center"/>
        </w:trPr>
        <w:tc>
          <w:tcPr>
            <w:tcW w:w="1084" w:type="dxa"/>
            <w:tcBorders>
              <w:top w:val="nil"/>
              <w:bottom w:val="nil"/>
            </w:tcBorders>
          </w:tcPr>
          <w:p w14:paraId="01E80EA4" w14:textId="63682557" w:rsidR="00F53BAD" w:rsidRPr="00967073" w:rsidRDefault="00F53BAD" w:rsidP="00EB6E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Quintile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8652B7" w14:textId="5149AB56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13[0.76, 1.67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20059B" w14:textId="6C0458BC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14[0.77, 1.69]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64049453" w14:textId="17E85DD1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14[0.77, 1.69]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14:paraId="53D2E360" w14:textId="4A4005CE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14[0.77, 1.70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40E4DE" w14:textId="7E233E8B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9[0.73, 1.63]</w:t>
            </w:r>
          </w:p>
        </w:tc>
        <w:tc>
          <w:tcPr>
            <w:tcW w:w="3221" w:type="dxa"/>
            <w:tcBorders>
              <w:top w:val="nil"/>
              <w:bottom w:val="nil"/>
            </w:tcBorders>
          </w:tcPr>
          <w:p w14:paraId="6183F4F5" w14:textId="49D65C36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13[0.77, 1.68]</w:t>
            </w:r>
          </w:p>
        </w:tc>
      </w:tr>
      <w:tr w:rsidR="00F53BAD" w:rsidRPr="00967073" w14:paraId="22BBA98D" w14:textId="77777777" w:rsidTr="00C113A4">
        <w:trPr>
          <w:jc w:val="center"/>
        </w:trPr>
        <w:tc>
          <w:tcPr>
            <w:tcW w:w="1084" w:type="dxa"/>
            <w:tcBorders>
              <w:top w:val="nil"/>
              <w:bottom w:val="nil"/>
            </w:tcBorders>
          </w:tcPr>
          <w:p w14:paraId="5FF3CCA3" w14:textId="5AF095AC" w:rsidR="00F53BAD" w:rsidRPr="00967073" w:rsidRDefault="00F53BAD" w:rsidP="00EB6E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Quintile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FE8021" w14:textId="134863E1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11[0.75, 1.65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862F95" w14:textId="3F353452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13[0.76, 1.68]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0DBAA568" w14:textId="3BE5E991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11[0.74, 1.65]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14:paraId="5EDDFC9E" w14:textId="40E353D1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12[0.75, 1.68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5CBC75" w14:textId="4B02664B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7[0.71, 1.62]</w:t>
            </w:r>
          </w:p>
        </w:tc>
        <w:tc>
          <w:tcPr>
            <w:tcW w:w="3221" w:type="dxa"/>
            <w:tcBorders>
              <w:top w:val="nil"/>
              <w:bottom w:val="nil"/>
            </w:tcBorders>
          </w:tcPr>
          <w:p w14:paraId="12DC2672" w14:textId="6C2789C5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11[0.75, 1.66]</w:t>
            </w:r>
          </w:p>
        </w:tc>
      </w:tr>
      <w:tr w:rsidR="00F53BAD" w:rsidRPr="00967073" w14:paraId="264529CA" w14:textId="77777777" w:rsidTr="00C113A4">
        <w:trPr>
          <w:jc w:val="center"/>
        </w:trPr>
        <w:tc>
          <w:tcPr>
            <w:tcW w:w="1084" w:type="dxa"/>
            <w:tcBorders>
              <w:top w:val="nil"/>
              <w:bottom w:val="nil"/>
            </w:tcBorders>
          </w:tcPr>
          <w:p w14:paraId="14643A4D" w14:textId="675C5591" w:rsidR="00F53BAD" w:rsidRPr="00967073" w:rsidRDefault="00F53BAD" w:rsidP="00EB6E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Quintile 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1D58AA" w14:textId="50171148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74[0.48, 1.14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DF508B" w14:textId="618E8993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75[0.49, 1.16]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5886A581" w14:textId="353402FD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74[0.48, 1.14]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14:paraId="4626638F" w14:textId="399D9A6E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75[0.48, 1.16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7C1572" w14:textId="4AC3AAA8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73[0.47, 1.13]</w:t>
            </w:r>
          </w:p>
        </w:tc>
        <w:tc>
          <w:tcPr>
            <w:tcW w:w="3221" w:type="dxa"/>
            <w:tcBorders>
              <w:top w:val="nil"/>
              <w:bottom w:val="nil"/>
            </w:tcBorders>
          </w:tcPr>
          <w:p w14:paraId="1621B5B9" w14:textId="18797C8C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0.74[0.48, 1.14]</w:t>
            </w:r>
          </w:p>
        </w:tc>
      </w:tr>
      <w:tr w:rsidR="00F53BAD" w:rsidRPr="00967073" w14:paraId="60202CE1" w14:textId="77777777" w:rsidTr="00C113A4">
        <w:trPr>
          <w:jc w:val="center"/>
        </w:trPr>
        <w:tc>
          <w:tcPr>
            <w:tcW w:w="1084" w:type="dxa"/>
            <w:tcBorders>
              <w:top w:val="nil"/>
              <w:bottom w:val="single" w:sz="12" w:space="0" w:color="auto"/>
            </w:tcBorders>
          </w:tcPr>
          <w:p w14:paraId="4660EAF9" w14:textId="5A0CCAE7" w:rsidR="00F53BAD" w:rsidRPr="00967073" w:rsidRDefault="00F53BAD" w:rsidP="00EB6E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Quintile 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F231BF7" w14:textId="0F84A2B7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14[0.74, 1.75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0F48D79" w14:textId="30F11648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17[0.76, 1.81]</w:t>
            </w:r>
          </w:p>
        </w:tc>
        <w:tc>
          <w:tcPr>
            <w:tcW w:w="1851" w:type="dxa"/>
            <w:tcBorders>
              <w:top w:val="nil"/>
              <w:bottom w:val="single" w:sz="12" w:space="0" w:color="auto"/>
            </w:tcBorders>
          </w:tcPr>
          <w:p w14:paraId="44D2A46B" w14:textId="2AF3AD6E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14[0.74, 1.75]</w:t>
            </w:r>
          </w:p>
        </w:tc>
        <w:tc>
          <w:tcPr>
            <w:tcW w:w="2142" w:type="dxa"/>
            <w:tcBorders>
              <w:top w:val="nil"/>
              <w:bottom w:val="single" w:sz="12" w:space="0" w:color="auto"/>
            </w:tcBorders>
          </w:tcPr>
          <w:p w14:paraId="52F0F93F" w14:textId="4E0687F4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15[0.74, 1.78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58CB6C5" w14:textId="190DDB51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04[0.66, 1.65]</w:t>
            </w:r>
          </w:p>
        </w:tc>
        <w:tc>
          <w:tcPr>
            <w:tcW w:w="3221" w:type="dxa"/>
            <w:tcBorders>
              <w:top w:val="nil"/>
              <w:bottom w:val="single" w:sz="12" w:space="0" w:color="auto"/>
            </w:tcBorders>
          </w:tcPr>
          <w:p w14:paraId="50E44461" w14:textId="63E71217" w:rsidR="00F53BAD" w:rsidRPr="00967073" w:rsidRDefault="00F53BAD" w:rsidP="00F53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7073">
              <w:rPr>
                <w:rFonts w:ascii="Times New Roman" w:hAnsi="Times New Roman" w:cs="Times New Roman"/>
                <w:sz w:val="16"/>
                <w:szCs w:val="16"/>
              </w:rPr>
              <w:t>1.14[0.74, 1.76]</w:t>
            </w:r>
          </w:p>
        </w:tc>
      </w:tr>
    </w:tbl>
    <w:p w14:paraId="1B524428" w14:textId="77777777" w:rsidR="00F46D3E" w:rsidRPr="00967073" w:rsidRDefault="00F46D3E" w:rsidP="008B344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2"/>
        </w:rPr>
      </w:pPr>
      <w:r w:rsidRPr="00967073">
        <w:rPr>
          <w:rFonts w:ascii="Times New Roman" w:hAnsi="Times New Roman" w:cs="Times New Roman"/>
          <w:sz w:val="20"/>
          <w:szCs w:val="22"/>
        </w:rPr>
        <w:t>HR: hazard ratio; CI: confidence interval; SOD: superoxide dismutase</w:t>
      </w:r>
    </w:p>
    <w:p w14:paraId="65456A1C" w14:textId="1330711F" w:rsidR="00BE2717" w:rsidRPr="00967073" w:rsidRDefault="00F46D3E" w:rsidP="008B344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2"/>
        </w:rPr>
      </w:pPr>
      <w:r w:rsidRPr="00967073">
        <w:rPr>
          <w:rFonts w:ascii="Times New Roman" w:hAnsi="Times New Roman" w:cs="Times New Roman"/>
          <w:sz w:val="20"/>
          <w:szCs w:val="22"/>
        </w:rPr>
        <w:t>Sensitivity analyses were based on the fully adjusted model for primary analysis.</w:t>
      </w:r>
    </w:p>
    <w:p w14:paraId="37AD42B1" w14:textId="77777777" w:rsidR="00F46D3E" w:rsidRPr="007268E3" w:rsidRDefault="00F46D3E" w:rsidP="00F46D3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D57C04A" w14:textId="77777777" w:rsidR="00F46D3E" w:rsidRPr="007268E3" w:rsidRDefault="00F46D3E" w:rsidP="00F46D3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91BE645" w14:textId="03B33624" w:rsidR="00F46D3E" w:rsidRPr="004B1722" w:rsidRDefault="00F46D3E" w:rsidP="004B1722">
      <w:pPr>
        <w:rPr>
          <w:rFonts w:ascii="Arial" w:hAnsi="Arial" w:cs="Arial"/>
          <w:b/>
          <w:sz w:val="20"/>
          <w:szCs w:val="20"/>
        </w:rPr>
      </w:pPr>
    </w:p>
    <w:sectPr w:rsidR="00F46D3E" w:rsidRPr="004B1722" w:rsidSect="008B3443">
      <w:headerReference w:type="default" r:id="rId8"/>
      <w:footerReference w:type="default" r:id="rId9"/>
      <w:pgSz w:w="16838" w:h="11906" w:orient="landscape"/>
      <w:pgMar w:top="1191" w:right="1797" w:bottom="1191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CC803E" w14:textId="77777777" w:rsidR="00B87E72" w:rsidRDefault="00B87E72" w:rsidP="00C90532">
      <w:r>
        <w:separator/>
      </w:r>
    </w:p>
  </w:endnote>
  <w:endnote w:type="continuationSeparator" w:id="0">
    <w:p w14:paraId="6241927F" w14:textId="77777777" w:rsidR="00B87E72" w:rsidRDefault="00B87E72" w:rsidP="00C90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o">
    <w:altName w:val="Times New Roman"/>
    <w:charset w:val="00"/>
    <w:family w:val="auto"/>
    <w:pitch w:val="default"/>
  </w:font>
  <w:font w:name="Shaker 2 Lancet Regular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47711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9F7F34" w14:textId="26F68AAC" w:rsidR="004F6EC7" w:rsidRDefault="004F6E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538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A114CD" w14:textId="77777777" w:rsidR="004F6EC7" w:rsidRDefault="004F6E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3E1A98" w14:textId="77777777" w:rsidR="00B87E72" w:rsidRDefault="00B87E72" w:rsidP="00C90532">
      <w:r>
        <w:separator/>
      </w:r>
    </w:p>
  </w:footnote>
  <w:footnote w:type="continuationSeparator" w:id="0">
    <w:p w14:paraId="3AD28405" w14:textId="77777777" w:rsidR="00B87E72" w:rsidRDefault="00B87E72" w:rsidP="00C9053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5827E8" w14:textId="77777777" w:rsidR="004F6EC7" w:rsidRPr="00C90532" w:rsidRDefault="004F6EC7" w:rsidP="00C90532">
    <w:pPr>
      <w:pStyle w:val="Header"/>
      <w:pBdr>
        <w:bottom w:val="none" w:sz="0" w:space="0" w:color="auto"/>
      </w:pBdr>
    </w:pPr>
    <w:r>
      <w:rPr>
        <w:rFonts w:hint="eastAsia"/>
      </w:rPr>
      <w:t xml:space="preserve">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71D96"/>
    <w:multiLevelType w:val="hybridMultilevel"/>
    <w:tmpl w:val="DA743A42"/>
    <w:lvl w:ilvl="0" w:tplc="5AB8CE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B45025D"/>
    <w:multiLevelType w:val="hybridMultilevel"/>
    <w:tmpl w:val="76CE4B8C"/>
    <w:lvl w:ilvl="0" w:tplc="1D7A4076">
      <w:start w:val="80"/>
      <w:numFmt w:val="bullet"/>
      <w:lvlText w:val=""/>
      <w:lvlJc w:val="left"/>
      <w:pPr>
        <w:ind w:left="79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7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9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3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5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7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9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15" w:hanging="420"/>
      </w:pPr>
      <w:rPr>
        <w:rFonts w:ascii="Wingdings" w:hAnsi="Wingdings" w:hint="default"/>
      </w:rPr>
    </w:lvl>
  </w:abstractNum>
  <w:abstractNum w:abstractNumId="2">
    <w:nsid w:val="0CFA73F7"/>
    <w:multiLevelType w:val="hybridMultilevel"/>
    <w:tmpl w:val="0F30F572"/>
    <w:lvl w:ilvl="0" w:tplc="938A888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F431DD3"/>
    <w:multiLevelType w:val="hybridMultilevel"/>
    <w:tmpl w:val="E278AF98"/>
    <w:lvl w:ilvl="0" w:tplc="C41AA57A">
      <w:start w:val="15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4">
    <w:nsid w:val="13682B58"/>
    <w:multiLevelType w:val="hybridMultilevel"/>
    <w:tmpl w:val="5FC4477C"/>
    <w:lvl w:ilvl="0" w:tplc="DA80E81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7A0622A"/>
    <w:multiLevelType w:val="hybridMultilevel"/>
    <w:tmpl w:val="625268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12E5CAE"/>
    <w:multiLevelType w:val="hybridMultilevel"/>
    <w:tmpl w:val="B008C4A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3D692B79"/>
    <w:multiLevelType w:val="hybridMultilevel"/>
    <w:tmpl w:val="855CACB8"/>
    <w:lvl w:ilvl="0" w:tplc="4EBCD64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8">
    <w:nsid w:val="3D80223F"/>
    <w:multiLevelType w:val="hybridMultilevel"/>
    <w:tmpl w:val="FA0075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0DC741E"/>
    <w:multiLevelType w:val="hybridMultilevel"/>
    <w:tmpl w:val="074E73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43A54235"/>
    <w:multiLevelType w:val="hybridMultilevel"/>
    <w:tmpl w:val="3C0609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64B6671"/>
    <w:multiLevelType w:val="hybridMultilevel"/>
    <w:tmpl w:val="B388FA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D126C4E"/>
    <w:multiLevelType w:val="hybridMultilevel"/>
    <w:tmpl w:val="80A6014C"/>
    <w:lvl w:ilvl="0" w:tplc="128E27A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6F7F33E9"/>
    <w:multiLevelType w:val="hybridMultilevel"/>
    <w:tmpl w:val="3F945E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8"/>
  </w:num>
  <w:num w:numId="4">
    <w:abstractNumId w:val="11"/>
  </w:num>
  <w:num w:numId="5">
    <w:abstractNumId w:val="5"/>
  </w:num>
  <w:num w:numId="6">
    <w:abstractNumId w:val="0"/>
  </w:num>
  <w:num w:numId="7">
    <w:abstractNumId w:val="1"/>
  </w:num>
  <w:num w:numId="8">
    <w:abstractNumId w:val="3"/>
  </w:num>
  <w:num w:numId="9">
    <w:abstractNumId w:val="4"/>
  </w:num>
  <w:num w:numId="10">
    <w:abstractNumId w:val="12"/>
  </w:num>
  <w:num w:numId="11">
    <w:abstractNumId w:val="2"/>
  </w:num>
  <w:num w:numId="12">
    <w:abstractNumId w:val="13"/>
  </w:num>
  <w:num w:numId="13">
    <w:abstractNumId w:val="10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tw0wewdp0p0ye20z4xt5d60ewarz25zx9t&quot;&gt;SOD&lt;record-ids&gt;&lt;item&gt;1&lt;/item&gt;&lt;item&gt;8&lt;/item&gt;&lt;item&gt;12&lt;/item&gt;&lt;item&gt;14&lt;/item&gt;&lt;item&gt;15&lt;/item&gt;&lt;item&gt;16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50&lt;/item&gt;&lt;item&gt;52&lt;/item&gt;&lt;item&gt;53&lt;/item&gt;&lt;item&gt;54&lt;/item&gt;&lt;item&gt;55&lt;/item&gt;&lt;item&gt;56&lt;/item&gt;&lt;item&gt;57&lt;/item&gt;&lt;item&gt;58&lt;/item&gt;&lt;/record-ids&gt;&lt;/item&gt;&lt;/Libraries&gt;"/>
    <w:docVar w:name="Total_Editing_Time" w:val="7"/>
  </w:docVars>
  <w:rsids>
    <w:rsidRoot w:val="00572515"/>
    <w:rsid w:val="0000052F"/>
    <w:rsid w:val="00001657"/>
    <w:rsid w:val="00001E20"/>
    <w:rsid w:val="00002CEF"/>
    <w:rsid w:val="00005BA6"/>
    <w:rsid w:val="000078FC"/>
    <w:rsid w:val="00010A01"/>
    <w:rsid w:val="00012494"/>
    <w:rsid w:val="00013A7A"/>
    <w:rsid w:val="00017C93"/>
    <w:rsid w:val="00021C12"/>
    <w:rsid w:val="00023C3B"/>
    <w:rsid w:val="0002454E"/>
    <w:rsid w:val="0002653B"/>
    <w:rsid w:val="000301DD"/>
    <w:rsid w:val="0003224C"/>
    <w:rsid w:val="00051DA5"/>
    <w:rsid w:val="00051F47"/>
    <w:rsid w:val="0005309C"/>
    <w:rsid w:val="00053C1E"/>
    <w:rsid w:val="000604BC"/>
    <w:rsid w:val="00062B6A"/>
    <w:rsid w:val="00065E8A"/>
    <w:rsid w:val="000660FB"/>
    <w:rsid w:val="00066D9A"/>
    <w:rsid w:val="00072538"/>
    <w:rsid w:val="00074032"/>
    <w:rsid w:val="00074AE8"/>
    <w:rsid w:val="00076D31"/>
    <w:rsid w:val="0007790C"/>
    <w:rsid w:val="00080694"/>
    <w:rsid w:val="000807B0"/>
    <w:rsid w:val="00087198"/>
    <w:rsid w:val="0009106E"/>
    <w:rsid w:val="00092C7F"/>
    <w:rsid w:val="000939DF"/>
    <w:rsid w:val="0009733E"/>
    <w:rsid w:val="0009798A"/>
    <w:rsid w:val="000A01A7"/>
    <w:rsid w:val="000A1735"/>
    <w:rsid w:val="000A1869"/>
    <w:rsid w:val="000A59E8"/>
    <w:rsid w:val="000A667D"/>
    <w:rsid w:val="000B32F7"/>
    <w:rsid w:val="000B35AD"/>
    <w:rsid w:val="000B3F2A"/>
    <w:rsid w:val="000C05EC"/>
    <w:rsid w:val="000C2B19"/>
    <w:rsid w:val="000C30A1"/>
    <w:rsid w:val="000C43CF"/>
    <w:rsid w:val="000C4656"/>
    <w:rsid w:val="000C495E"/>
    <w:rsid w:val="000C541D"/>
    <w:rsid w:val="000C5A2D"/>
    <w:rsid w:val="000C7555"/>
    <w:rsid w:val="000C7973"/>
    <w:rsid w:val="000D3764"/>
    <w:rsid w:val="000D428C"/>
    <w:rsid w:val="000D5FF9"/>
    <w:rsid w:val="000D71FF"/>
    <w:rsid w:val="000D737D"/>
    <w:rsid w:val="000E039C"/>
    <w:rsid w:val="000E2C08"/>
    <w:rsid w:val="000E2F7D"/>
    <w:rsid w:val="000E322C"/>
    <w:rsid w:val="000E3AF4"/>
    <w:rsid w:val="000E3D3F"/>
    <w:rsid w:val="000E50FA"/>
    <w:rsid w:val="000E6A0C"/>
    <w:rsid w:val="000E7DAA"/>
    <w:rsid w:val="000F088C"/>
    <w:rsid w:val="000F2A4D"/>
    <w:rsid w:val="00100181"/>
    <w:rsid w:val="001015DF"/>
    <w:rsid w:val="00101D7A"/>
    <w:rsid w:val="00105CCA"/>
    <w:rsid w:val="00111690"/>
    <w:rsid w:val="00113B12"/>
    <w:rsid w:val="001141C7"/>
    <w:rsid w:val="00114D76"/>
    <w:rsid w:val="0011771D"/>
    <w:rsid w:val="0012099A"/>
    <w:rsid w:val="001212D4"/>
    <w:rsid w:val="001228C1"/>
    <w:rsid w:val="00122C5D"/>
    <w:rsid w:val="001255C0"/>
    <w:rsid w:val="0013104A"/>
    <w:rsid w:val="001318CD"/>
    <w:rsid w:val="00132852"/>
    <w:rsid w:val="001370E3"/>
    <w:rsid w:val="00141D1A"/>
    <w:rsid w:val="00144CFD"/>
    <w:rsid w:val="00144DF8"/>
    <w:rsid w:val="00151491"/>
    <w:rsid w:val="00151B56"/>
    <w:rsid w:val="00151BFA"/>
    <w:rsid w:val="001524FC"/>
    <w:rsid w:val="001548C6"/>
    <w:rsid w:val="001551AB"/>
    <w:rsid w:val="00156785"/>
    <w:rsid w:val="00156971"/>
    <w:rsid w:val="00161C83"/>
    <w:rsid w:val="0016430D"/>
    <w:rsid w:val="001649A1"/>
    <w:rsid w:val="00167932"/>
    <w:rsid w:val="00167A15"/>
    <w:rsid w:val="001705E9"/>
    <w:rsid w:val="00171700"/>
    <w:rsid w:val="00172A0B"/>
    <w:rsid w:val="00173A20"/>
    <w:rsid w:val="00176E9A"/>
    <w:rsid w:val="001806E9"/>
    <w:rsid w:val="00181A92"/>
    <w:rsid w:val="001834C9"/>
    <w:rsid w:val="001849D4"/>
    <w:rsid w:val="0018537C"/>
    <w:rsid w:val="0018540C"/>
    <w:rsid w:val="00185C7F"/>
    <w:rsid w:val="0018763D"/>
    <w:rsid w:val="001924FC"/>
    <w:rsid w:val="00193F77"/>
    <w:rsid w:val="00196E58"/>
    <w:rsid w:val="001A036B"/>
    <w:rsid w:val="001A0B03"/>
    <w:rsid w:val="001A55B6"/>
    <w:rsid w:val="001A5C67"/>
    <w:rsid w:val="001B0F09"/>
    <w:rsid w:val="001C01CE"/>
    <w:rsid w:val="001C0B9F"/>
    <w:rsid w:val="001C3DCB"/>
    <w:rsid w:val="001C45E4"/>
    <w:rsid w:val="001C49E8"/>
    <w:rsid w:val="001C4D8C"/>
    <w:rsid w:val="001C4F30"/>
    <w:rsid w:val="001C60DD"/>
    <w:rsid w:val="001C6728"/>
    <w:rsid w:val="001C685F"/>
    <w:rsid w:val="001D1F8B"/>
    <w:rsid w:val="001D25E2"/>
    <w:rsid w:val="001D330D"/>
    <w:rsid w:val="001D46F8"/>
    <w:rsid w:val="001D69EF"/>
    <w:rsid w:val="001E27E0"/>
    <w:rsid w:val="001E290D"/>
    <w:rsid w:val="001E4566"/>
    <w:rsid w:val="001E5CE2"/>
    <w:rsid w:val="001E6B33"/>
    <w:rsid w:val="001E7589"/>
    <w:rsid w:val="001E7B63"/>
    <w:rsid w:val="001F0C9C"/>
    <w:rsid w:val="001F14A7"/>
    <w:rsid w:val="001F49F7"/>
    <w:rsid w:val="001F4EB7"/>
    <w:rsid w:val="001F574E"/>
    <w:rsid w:val="001F5DA9"/>
    <w:rsid w:val="001F6A7F"/>
    <w:rsid w:val="00201742"/>
    <w:rsid w:val="002060A1"/>
    <w:rsid w:val="00207253"/>
    <w:rsid w:val="00212AC6"/>
    <w:rsid w:val="00212CEA"/>
    <w:rsid w:val="002154DD"/>
    <w:rsid w:val="002177B2"/>
    <w:rsid w:val="00220777"/>
    <w:rsid w:val="0022173C"/>
    <w:rsid w:val="00232372"/>
    <w:rsid w:val="00233125"/>
    <w:rsid w:val="00233D7A"/>
    <w:rsid w:val="00235A98"/>
    <w:rsid w:val="00237B53"/>
    <w:rsid w:val="002422B3"/>
    <w:rsid w:val="00242C83"/>
    <w:rsid w:val="00247B28"/>
    <w:rsid w:val="00253833"/>
    <w:rsid w:val="00255954"/>
    <w:rsid w:val="002561E4"/>
    <w:rsid w:val="002566EE"/>
    <w:rsid w:val="00256BB6"/>
    <w:rsid w:val="0025761D"/>
    <w:rsid w:val="00257FAE"/>
    <w:rsid w:val="00260D2E"/>
    <w:rsid w:val="002638BF"/>
    <w:rsid w:val="00265085"/>
    <w:rsid w:val="0027199E"/>
    <w:rsid w:val="00271B82"/>
    <w:rsid w:val="00271F51"/>
    <w:rsid w:val="00274114"/>
    <w:rsid w:val="002759B9"/>
    <w:rsid w:val="00276B6B"/>
    <w:rsid w:val="002801A9"/>
    <w:rsid w:val="00281639"/>
    <w:rsid w:val="002816CE"/>
    <w:rsid w:val="002817A0"/>
    <w:rsid w:val="0028195B"/>
    <w:rsid w:val="00281B63"/>
    <w:rsid w:val="0028411E"/>
    <w:rsid w:val="00284855"/>
    <w:rsid w:val="002868DD"/>
    <w:rsid w:val="00286E13"/>
    <w:rsid w:val="0029499D"/>
    <w:rsid w:val="00296177"/>
    <w:rsid w:val="00297997"/>
    <w:rsid w:val="00297A0E"/>
    <w:rsid w:val="00297D84"/>
    <w:rsid w:val="002A133F"/>
    <w:rsid w:val="002A7F24"/>
    <w:rsid w:val="002B06BD"/>
    <w:rsid w:val="002B238D"/>
    <w:rsid w:val="002B57CF"/>
    <w:rsid w:val="002B5DDA"/>
    <w:rsid w:val="002B6B52"/>
    <w:rsid w:val="002B7257"/>
    <w:rsid w:val="002C1FA6"/>
    <w:rsid w:val="002C51AC"/>
    <w:rsid w:val="002C6144"/>
    <w:rsid w:val="002C729C"/>
    <w:rsid w:val="002C7485"/>
    <w:rsid w:val="002D07C0"/>
    <w:rsid w:val="002D1D9E"/>
    <w:rsid w:val="002D1F74"/>
    <w:rsid w:val="002D33A2"/>
    <w:rsid w:val="002D397D"/>
    <w:rsid w:val="002D3C41"/>
    <w:rsid w:val="002D4325"/>
    <w:rsid w:val="002D581E"/>
    <w:rsid w:val="002D6B23"/>
    <w:rsid w:val="002D7103"/>
    <w:rsid w:val="002E02DF"/>
    <w:rsid w:val="002E199E"/>
    <w:rsid w:val="002E265E"/>
    <w:rsid w:val="002E3613"/>
    <w:rsid w:val="002E4979"/>
    <w:rsid w:val="002E5E6A"/>
    <w:rsid w:val="002E621A"/>
    <w:rsid w:val="002F35D7"/>
    <w:rsid w:val="002F69BA"/>
    <w:rsid w:val="0030034D"/>
    <w:rsid w:val="003027AE"/>
    <w:rsid w:val="00305350"/>
    <w:rsid w:val="0030606A"/>
    <w:rsid w:val="00306F45"/>
    <w:rsid w:val="00307228"/>
    <w:rsid w:val="00311C1F"/>
    <w:rsid w:val="00312DDD"/>
    <w:rsid w:val="003133F4"/>
    <w:rsid w:val="00315F4A"/>
    <w:rsid w:val="00320A49"/>
    <w:rsid w:val="003245E1"/>
    <w:rsid w:val="00325749"/>
    <w:rsid w:val="00326CF9"/>
    <w:rsid w:val="00331222"/>
    <w:rsid w:val="00331517"/>
    <w:rsid w:val="003320F5"/>
    <w:rsid w:val="00334FE5"/>
    <w:rsid w:val="003359DF"/>
    <w:rsid w:val="0033647A"/>
    <w:rsid w:val="00340FEB"/>
    <w:rsid w:val="00343065"/>
    <w:rsid w:val="00344268"/>
    <w:rsid w:val="00346DB4"/>
    <w:rsid w:val="00351058"/>
    <w:rsid w:val="00354BB6"/>
    <w:rsid w:val="00355445"/>
    <w:rsid w:val="00355485"/>
    <w:rsid w:val="00355E0E"/>
    <w:rsid w:val="00360F5C"/>
    <w:rsid w:val="0036222E"/>
    <w:rsid w:val="003632B8"/>
    <w:rsid w:val="00371B25"/>
    <w:rsid w:val="0037490F"/>
    <w:rsid w:val="00374AED"/>
    <w:rsid w:val="00374C76"/>
    <w:rsid w:val="003755F4"/>
    <w:rsid w:val="0037634C"/>
    <w:rsid w:val="00376ABF"/>
    <w:rsid w:val="00377117"/>
    <w:rsid w:val="003775ED"/>
    <w:rsid w:val="00377804"/>
    <w:rsid w:val="0038304F"/>
    <w:rsid w:val="00387F17"/>
    <w:rsid w:val="00390155"/>
    <w:rsid w:val="00393AA9"/>
    <w:rsid w:val="00393E19"/>
    <w:rsid w:val="00395002"/>
    <w:rsid w:val="0039576F"/>
    <w:rsid w:val="00396083"/>
    <w:rsid w:val="0039675D"/>
    <w:rsid w:val="003A0D1D"/>
    <w:rsid w:val="003A10EB"/>
    <w:rsid w:val="003A2823"/>
    <w:rsid w:val="003A3492"/>
    <w:rsid w:val="003A5F3F"/>
    <w:rsid w:val="003A75CA"/>
    <w:rsid w:val="003A7A0A"/>
    <w:rsid w:val="003B121B"/>
    <w:rsid w:val="003B1F0B"/>
    <w:rsid w:val="003B22CD"/>
    <w:rsid w:val="003B25F1"/>
    <w:rsid w:val="003B2FBE"/>
    <w:rsid w:val="003B3959"/>
    <w:rsid w:val="003B4494"/>
    <w:rsid w:val="003B5D66"/>
    <w:rsid w:val="003B6322"/>
    <w:rsid w:val="003B6F0A"/>
    <w:rsid w:val="003C1B41"/>
    <w:rsid w:val="003C2BBD"/>
    <w:rsid w:val="003C38F9"/>
    <w:rsid w:val="003C49DB"/>
    <w:rsid w:val="003C5B5C"/>
    <w:rsid w:val="003C5EAC"/>
    <w:rsid w:val="003D2323"/>
    <w:rsid w:val="003D36E8"/>
    <w:rsid w:val="003D6A27"/>
    <w:rsid w:val="003D7782"/>
    <w:rsid w:val="003D7EC8"/>
    <w:rsid w:val="003E3BD3"/>
    <w:rsid w:val="003F1916"/>
    <w:rsid w:val="003F57D6"/>
    <w:rsid w:val="003F65D2"/>
    <w:rsid w:val="003F7112"/>
    <w:rsid w:val="004009A3"/>
    <w:rsid w:val="00400C8F"/>
    <w:rsid w:val="0040343A"/>
    <w:rsid w:val="0040710E"/>
    <w:rsid w:val="00410593"/>
    <w:rsid w:val="0041101C"/>
    <w:rsid w:val="0041111F"/>
    <w:rsid w:val="0041349C"/>
    <w:rsid w:val="00413F17"/>
    <w:rsid w:val="004144F4"/>
    <w:rsid w:val="00414C29"/>
    <w:rsid w:val="0042164A"/>
    <w:rsid w:val="00422F76"/>
    <w:rsid w:val="00427D0F"/>
    <w:rsid w:val="004305B4"/>
    <w:rsid w:val="0043068E"/>
    <w:rsid w:val="00430808"/>
    <w:rsid w:val="004328B9"/>
    <w:rsid w:val="00432E62"/>
    <w:rsid w:val="00434199"/>
    <w:rsid w:val="00435EA6"/>
    <w:rsid w:val="004362C3"/>
    <w:rsid w:val="00436E64"/>
    <w:rsid w:val="00442E61"/>
    <w:rsid w:val="00443228"/>
    <w:rsid w:val="0044507E"/>
    <w:rsid w:val="004453A8"/>
    <w:rsid w:val="00447F17"/>
    <w:rsid w:val="004502E3"/>
    <w:rsid w:val="004525EC"/>
    <w:rsid w:val="0045541F"/>
    <w:rsid w:val="00455E24"/>
    <w:rsid w:val="0045634A"/>
    <w:rsid w:val="00456E51"/>
    <w:rsid w:val="004612E9"/>
    <w:rsid w:val="0046341C"/>
    <w:rsid w:val="00463689"/>
    <w:rsid w:val="0046518C"/>
    <w:rsid w:val="00465A6F"/>
    <w:rsid w:val="00467E5C"/>
    <w:rsid w:val="00470A89"/>
    <w:rsid w:val="00470EB9"/>
    <w:rsid w:val="00471124"/>
    <w:rsid w:val="00473F7A"/>
    <w:rsid w:val="00475E20"/>
    <w:rsid w:val="00476A32"/>
    <w:rsid w:val="00477ED4"/>
    <w:rsid w:val="00480D00"/>
    <w:rsid w:val="004813F8"/>
    <w:rsid w:val="00481F66"/>
    <w:rsid w:val="00484A67"/>
    <w:rsid w:val="00486BAF"/>
    <w:rsid w:val="00487248"/>
    <w:rsid w:val="004904ED"/>
    <w:rsid w:val="00493CAB"/>
    <w:rsid w:val="00494EF1"/>
    <w:rsid w:val="004A0DEB"/>
    <w:rsid w:val="004A2199"/>
    <w:rsid w:val="004A3AE7"/>
    <w:rsid w:val="004A4C6E"/>
    <w:rsid w:val="004A5657"/>
    <w:rsid w:val="004A70AB"/>
    <w:rsid w:val="004A727C"/>
    <w:rsid w:val="004A735B"/>
    <w:rsid w:val="004A7C77"/>
    <w:rsid w:val="004A7D78"/>
    <w:rsid w:val="004B1722"/>
    <w:rsid w:val="004B320F"/>
    <w:rsid w:val="004B4632"/>
    <w:rsid w:val="004B5140"/>
    <w:rsid w:val="004B7429"/>
    <w:rsid w:val="004B7A48"/>
    <w:rsid w:val="004C345B"/>
    <w:rsid w:val="004C39A3"/>
    <w:rsid w:val="004C434D"/>
    <w:rsid w:val="004C69FD"/>
    <w:rsid w:val="004D1B48"/>
    <w:rsid w:val="004D578E"/>
    <w:rsid w:val="004D6191"/>
    <w:rsid w:val="004D7FB5"/>
    <w:rsid w:val="004E070E"/>
    <w:rsid w:val="004E0A6A"/>
    <w:rsid w:val="004E31A0"/>
    <w:rsid w:val="004E6B86"/>
    <w:rsid w:val="004E6E5C"/>
    <w:rsid w:val="004E717D"/>
    <w:rsid w:val="004E767B"/>
    <w:rsid w:val="004F136A"/>
    <w:rsid w:val="004F380B"/>
    <w:rsid w:val="004F3BCB"/>
    <w:rsid w:val="004F413B"/>
    <w:rsid w:val="004F4D40"/>
    <w:rsid w:val="004F5578"/>
    <w:rsid w:val="004F5A93"/>
    <w:rsid w:val="004F5F2E"/>
    <w:rsid w:val="004F6815"/>
    <w:rsid w:val="004F6EC7"/>
    <w:rsid w:val="004F6EED"/>
    <w:rsid w:val="00502058"/>
    <w:rsid w:val="005047A1"/>
    <w:rsid w:val="00506F7F"/>
    <w:rsid w:val="0051269E"/>
    <w:rsid w:val="0051310D"/>
    <w:rsid w:val="005213EF"/>
    <w:rsid w:val="00521608"/>
    <w:rsid w:val="005233B0"/>
    <w:rsid w:val="00523BBE"/>
    <w:rsid w:val="005246C4"/>
    <w:rsid w:val="00526607"/>
    <w:rsid w:val="005266FF"/>
    <w:rsid w:val="00527D4F"/>
    <w:rsid w:val="00527F24"/>
    <w:rsid w:val="005323B3"/>
    <w:rsid w:val="00534BE3"/>
    <w:rsid w:val="005366A9"/>
    <w:rsid w:val="0053705E"/>
    <w:rsid w:val="00540D6D"/>
    <w:rsid w:val="00540E64"/>
    <w:rsid w:val="00541E6B"/>
    <w:rsid w:val="00544E58"/>
    <w:rsid w:val="00545BCB"/>
    <w:rsid w:val="00545BF2"/>
    <w:rsid w:val="005460BD"/>
    <w:rsid w:val="0054750B"/>
    <w:rsid w:val="00550E20"/>
    <w:rsid w:val="005536FB"/>
    <w:rsid w:val="00554369"/>
    <w:rsid w:val="005550C3"/>
    <w:rsid w:val="00560938"/>
    <w:rsid w:val="00560CDB"/>
    <w:rsid w:val="00561079"/>
    <w:rsid w:val="005611E7"/>
    <w:rsid w:val="00561D6D"/>
    <w:rsid w:val="00562228"/>
    <w:rsid w:val="00562372"/>
    <w:rsid w:val="0056398A"/>
    <w:rsid w:val="00563F48"/>
    <w:rsid w:val="005642DB"/>
    <w:rsid w:val="005659A2"/>
    <w:rsid w:val="00567835"/>
    <w:rsid w:val="00570354"/>
    <w:rsid w:val="00572515"/>
    <w:rsid w:val="00576FF2"/>
    <w:rsid w:val="00577BE5"/>
    <w:rsid w:val="00582C3F"/>
    <w:rsid w:val="0058367D"/>
    <w:rsid w:val="00583FE1"/>
    <w:rsid w:val="00584FBA"/>
    <w:rsid w:val="00587F4F"/>
    <w:rsid w:val="005907CD"/>
    <w:rsid w:val="00591E49"/>
    <w:rsid w:val="00594868"/>
    <w:rsid w:val="00595330"/>
    <w:rsid w:val="00597941"/>
    <w:rsid w:val="005A39B2"/>
    <w:rsid w:val="005B113A"/>
    <w:rsid w:val="005B4D07"/>
    <w:rsid w:val="005B4E90"/>
    <w:rsid w:val="005B6CD6"/>
    <w:rsid w:val="005C06C0"/>
    <w:rsid w:val="005C0FA5"/>
    <w:rsid w:val="005C14B6"/>
    <w:rsid w:val="005C682C"/>
    <w:rsid w:val="005C7001"/>
    <w:rsid w:val="005C7326"/>
    <w:rsid w:val="005D026A"/>
    <w:rsid w:val="005D1B99"/>
    <w:rsid w:val="005D4549"/>
    <w:rsid w:val="005E067A"/>
    <w:rsid w:val="005E0DDE"/>
    <w:rsid w:val="005E1A47"/>
    <w:rsid w:val="005E2CAD"/>
    <w:rsid w:val="005E3D9B"/>
    <w:rsid w:val="005E5ACA"/>
    <w:rsid w:val="005E7E7E"/>
    <w:rsid w:val="005E7F55"/>
    <w:rsid w:val="005F23C2"/>
    <w:rsid w:val="005F30D6"/>
    <w:rsid w:val="005F3201"/>
    <w:rsid w:val="005F4FCC"/>
    <w:rsid w:val="005F66F4"/>
    <w:rsid w:val="005F75A4"/>
    <w:rsid w:val="00600832"/>
    <w:rsid w:val="00602060"/>
    <w:rsid w:val="00602369"/>
    <w:rsid w:val="00602749"/>
    <w:rsid w:val="006030E0"/>
    <w:rsid w:val="006075C4"/>
    <w:rsid w:val="00611FC9"/>
    <w:rsid w:val="0061278C"/>
    <w:rsid w:val="0061437B"/>
    <w:rsid w:val="00614F55"/>
    <w:rsid w:val="006233BB"/>
    <w:rsid w:val="00623565"/>
    <w:rsid w:val="006255D1"/>
    <w:rsid w:val="006264CF"/>
    <w:rsid w:val="00627489"/>
    <w:rsid w:val="006317A3"/>
    <w:rsid w:val="006318A7"/>
    <w:rsid w:val="006321E9"/>
    <w:rsid w:val="00633C68"/>
    <w:rsid w:val="00634323"/>
    <w:rsid w:val="00634CCE"/>
    <w:rsid w:val="00635AB3"/>
    <w:rsid w:val="00637189"/>
    <w:rsid w:val="00637AA9"/>
    <w:rsid w:val="006415F3"/>
    <w:rsid w:val="00641DBA"/>
    <w:rsid w:val="006445EC"/>
    <w:rsid w:val="006449E6"/>
    <w:rsid w:val="00644B27"/>
    <w:rsid w:val="006454BA"/>
    <w:rsid w:val="006478C9"/>
    <w:rsid w:val="00651172"/>
    <w:rsid w:val="0065512D"/>
    <w:rsid w:val="0065548F"/>
    <w:rsid w:val="00655821"/>
    <w:rsid w:val="0065588A"/>
    <w:rsid w:val="00655DFC"/>
    <w:rsid w:val="00656468"/>
    <w:rsid w:val="0065717F"/>
    <w:rsid w:val="00657F8E"/>
    <w:rsid w:val="00660791"/>
    <w:rsid w:val="00660DF7"/>
    <w:rsid w:val="00663ECE"/>
    <w:rsid w:val="0067488D"/>
    <w:rsid w:val="0067521E"/>
    <w:rsid w:val="00676A60"/>
    <w:rsid w:val="00680628"/>
    <w:rsid w:val="00683D71"/>
    <w:rsid w:val="00683DDC"/>
    <w:rsid w:val="00684253"/>
    <w:rsid w:val="00685713"/>
    <w:rsid w:val="0069055B"/>
    <w:rsid w:val="00693AE3"/>
    <w:rsid w:val="00694694"/>
    <w:rsid w:val="006948EB"/>
    <w:rsid w:val="00696B66"/>
    <w:rsid w:val="006A0B04"/>
    <w:rsid w:val="006A0D62"/>
    <w:rsid w:val="006A113D"/>
    <w:rsid w:val="006A2370"/>
    <w:rsid w:val="006A2490"/>
    <w:rsid w:val="006A27D1"/>
    <w:rsid w:val="006A296C"/>
    <w:rsid w:val="006A40A5"/>
    <w:rsid w:val="006A50F7"/>
    <w:rsid w:val="006A5201"/>
    <w:rsid w:val="006A63D1"/>
    <w:rsid w:val="006A7BD3"/>
    <w:rsid w:val="006B2315"/>
    <w:rsid w:val="006B23EA"/>
    <w:rsid w:val="006B4241"/>
    <w:rsid w:val="006B7628"/>
    <w:rsid w:val="006C2911"/>
    <w:rsid w:val="006C2C26"/>
    <w:rsid w:val="006C3201"/>
    <w:rsid w:val="006C3514"/>
    <w:rsid w:val="006C471E"/>
    <w:rsid w:val="006C4F7C"/>
    <w:rsid w:val="006C6822"/>
    <w:rsid w:val="006C6896"/>
    <w:rsid w:val="006C698B"/>
    <w:rsid w:val="006C7418"/>
    <w:rsid w:val="006D1AF9"/>
    <w:rsid w:val="006D55A8"/>
    <w:rsid w:val="006D6696"/>
    <w:rsid w:val="006D7F1C"/>
    <w:rsid w:val="006D7F80"/>
    <w:rsid w:val="006E54E6"/>
    <w:rsid w:val="006E6298"/>
    <w:rsid w:val="006F1CD4"/>
    <w:rsid w:val="006F2961"/>
    <w:rsid w:val="006F3FE4"/>
    <w:rsid w:val="00703054"/>
    <w:rsid w:val="00704802"/>
    <w:rsid w:val="00704EAE"/>
    <w:rsid w:val="0070590A"/>
    <w:rsid w:val="00707C9A"/>
    <w:rsid w:val="0071019D"/>
    <w:rsid w:val="0071259C"/>
    <w:rsid w:val="0071293C"/>
    <w:rsid w:val="00713D31"/>
    <w:rsid w:val="00714C50"/>
    <w:rsid w:val="00717B27"/>
    <w:rsid w:val="00720B36"/>
    <w:rsid w:val="00721596"/>
    <w:rsid w:val="007225A2"/>
    <w:rsid w:val="00723B1C"/>
    <w:rsid w:val="00724919"/>
    <w:rsid w:val="007268E3"/>
    <w:rsid w:val="00727334"/>
    <w:rsid w:val="00730561"/>
    <w:rsid w:val="00730C2C"/>
    <w:rsid w:val="00731C2F"/>
    <w:rsid w:val="0073336A"/>
    <w:rsid w:val="0074131D"/>
    <w:rsid w:val="0074344B"/>
    <w:rsid w:val="007436FB"/>
    <w:rsid w:val="00744357"/>
    <w:rsid w:val="007450FF"/>
    <w:rsid w:val="00746253"/>
    <w:rsid w:val="007467A9"/>
    <w:rsid w:val="0074702F"/>
    <w:rsid w:val="00752B3C"/>
    <w:rsid w:val="00757EED"/>
    <w:rsid w:val="007602AC"/>
    <w:rsid w:val="00761E1A"/>
    <w:rsid w:val="0076288B"/>
    <w:rsid w:val="00764C07"/>
    <w:rsid w:val="00766A82"/>
    <w:rsid w:val="00767681"/>
    <w:rsid w:val="0077040B"/>
    <w:rsid w:val="007728D3"/>
    <w:rsid w:val="00772A6C"/>
    <w:rsid w:val="00772DA4"/>
    <w:rsid w:val="00774D80"/>
    <w:rsid w:val="00774EBA"/>
    <w:rsid w:val="007770C3"/>
    <w:rsid w:val="007774FE"/>
    <w:rsid w:val="00777634"/>
    <w:rsid w:val="00780988"/>
    <w:rsid w:val="00781432"/>
    <w:rsid w:val="00781825"/>
    <w:rsid w:val="007855E6"/>
    <w:rsid w:val="00791F87"/>
    <w:rsid w:val="00792818"/>
    <w:rsid w:val="00792ACE"/>
    <w:rsid w:val="007933E0"/>
    <w:rsid w:val="00794DB7"/>
    <w:rsid w:val="00795506"/>
    <w:rsid w:val="007A1F0A"/>
    <w:rsid w:val="007A1FFF"/>
    <w:rsid w:val="007A43E2"/>
    <w:rsid w:val="007A4DC4"/>
    <w:rsid w:val="007A7C4C"/>
    <w:rsid w:val="007B0D18"/>
    <w:rsid w:val="007B1409"/>
    <w:rsid w:val="007B16A1"/>
    <w:rsid w:val="007B3DD3"/>
    <w:rsid w:val="007B7145"/>
    <w:rsid w:val="007C0A55"/>
    <w:rsid w:val="007C1352"/>
    <w:rsid w:val="007C1B90"/>
    <w:rsid w:val="007C4B13"/>
    <w:rsid w:val="007C4D88"/>
    <w:rsid w:val="007D2877"/>
    <w:rsid w:val="007D35D5"/>
    <w:rsid w:val="007D4AA7"/>
    <w:rsid w:val="007D6D59"/>
    <w:rsid w:val="007E147B"/>
    <w:rsid w:val="007E35CD"/>
    <w:rsid w:val="007E3FEC"/>
    <w:rsid w:val="007E4DAA"/>
    <w:rsid w:val="007E671D"/>
    <w:rsid w:val="007F036B"/>
    <w:rsid w:val="007F17F0"/>
    <w:rsid w:val="007F2DB2"/>
    <w:rsid w:val="007F3024"/>
    <w:rsid w:val="007F5F44"/>
    <w:rsid w:val="007F60FF"/>
    <w:rsid w:val="007F633E"/>
    <w:rsid w:val="00805C95"/>
    <w:rsid w:val="00805EEB"/>
    <w:rsid w:val="008063E0"/>
    <w:rsid w:val="00807291"/>
    <w:rsid w:val="00807B9B"/>
    <w:rsid w:val="008132BB"/>
    <w:rsid w:val="00815124"/>
    <w:rsid w:val="00815A04"/>
    <w:rsid w:val="00815A28"/>
    <w:rsid w:val="00817254"/>
    <w:rsid w:val="008202DA"/>
    <w:rsid w:val="00823045"/>
    <w:rsid w:val="0082333E"/>
    <w:rsid w:val="008240A1"/>
    <w:rsid w:val="008300C6"/>
    <w:rsid w:val="00830292"/>
    <w:rsid w:val="00830F5B"/>
    <w:rsid w:val="0083140B"/>
    <w:rsid w:val="008325D8"/>
    <w:rsid w:val="008342BF"/>
    <w:rsid w:val="00835A35"/>
    <w:rsid w:val="008407B6"/>
    <w:rsid w:val="00842507"/>
    <w:rsid w:val="008440AE"/>
    <w:rsid w:val="0084544C"/>
    <w:rsid w:val="00847D8D"/>
    <w:rsid w:val="00850A8A"/>
    <w:rsid w:val="00850FBD"/>
    <w:rsid w:val="00852845"/>
    <w:rsid w:val="00852FBF"/>
    <w:rsid w:val="008533A6"/>
    <w:rsid w:val="00855C10"/>
    <w:rsid w:val="00855E1D"/>
    <w:rsid w:val="00856C19"/>
    <w:rsid w:val="0085781A"/>
    <w:rsid w:val="00860390"/>
    <w:rsid w:val="0086039C"/>
    <w:rsid w:val="00862C52"/>
    <w:rsid w:val="00866CCC"/>
    <w:rsid w:val="00871F84"/>
    <w:rsid w:val="00872D29"/>
    <w:rsid w:val="008741C2"/>
    <w:rsid w:val="0087460A"/>
    <w:rsid w:val="008801BB"/>
    <w:rsid w:val="00880867"/>
    <w:rsid w:val="00881189"/>
    <w:rsid w:val="00881D63"/>
    <w:rsid w:val="00883CD0"/>
    <w:rsid w:val="00884289"/>
    <w:rsid w:val="00884347"/>
    <w:rsid w:val="00884710"/>
    <w:rsid w:val="0089070E"/>
    <w:rsid w:val="008921C8"/>
    <w:rsid w:val="008928E2"/>
    <w:rsid w:val="008929C5"/>
    <w:rsid w:val="00894A4B"/>
    <w:rsid w:val="008959F4"/>
    <w:rsid w:val="008978A9"/>
    <w:rsid w:val="00897D98"/>
    <w:rsid w:val="008A06E6"/>
    <w:rsid w:val="008A1737"/>
    <w:rsid w:val="008A20E4"/>
    <w:rsid w:val="008A3D74"/>
    <w:rsid w:val="008A44BF"/>
    <w:rsid w:val="008A500C"/>
    <w:rsid w:val="008A520D"/>
    <w:rsid w:val="008B3443"/>
    <w:rsid w:val="008B6163"/>
    <w:rsid w:val="008C1315"/>
    <w:rsid w:val="008C1B5B"/>
    <w:rsid w:val="008C6551"/>
    <w:rsid w:val="008C657F"/>
    <w:rsid w:val="008C73D4"/>
    <w:rsid w:val="008D1ED6"/>
    <w:rsid w:val="008D2BAD"/>
    <w:rsid w:val="008D4996"/>
    <w:rsid w:val="008D5551"/>
    <w:rsid w:val="008D692F"/>
    <w:rsid w:val="008D707D"/>
    <w:rsid w:val="008E153E"/>
    <w:rsid w:val="008E1BE2"/>
    <w:rsid w:val="008E59F3"/>
    <w:rsid w:val="008E75C5"/>
    <w:rsid w:val="008E7A1C"/>
    <w:rsid w:val="008F0329"/>
    <w:rsid w:val="008F0440"/>
    <w:rsid w:val="008F0F9A"/>
    <w:rsid w:val="008F2000"/>
    <w:rsid w:val="008F3C42"/>
    <w:rsid w:val="008F3D49"/>
    <w:rsid w:val="008F3E67"/>
    <w:rsid w:val="008F4DEA"/>
    <w:rsid w:val="00900FA7"/>
    <w:rsid w:val="00901481"/>
    <w:rsid w:val="00904EEA"/>
    <w:rsid w:val="00906324"/>
    <w:rsid w:val="0090632C"/>
    <w:rsid w:val="009116E7"/>
    <w:rsid w:val="00912018"/>
    <w:rsid w:val="00914372"/>
    <w:rsid w:val="00915C86"/>
    <w:rsid w:val="00916CD0"/>
    <w:rsid w:val="00916D8C"/>
    <w:rsid w:val="00917045"/>
    <w:rsid w:val="00920284"/>
    <w:rsid w:val="00920DEB"/>
    <w:rsid w:val="00922850"/>
    <w:rsid w:val="00922A24"/>
    <w:rsid w:val="00933B69"/>
    <w:rsid w:val="009359B5"/>
    <w:rsid w:val="00936D8E"/>
    <w:rsid w:val="00937492"/>
    <w:rsid w:val="00941983"/>
    <w:rsid w:val="009423A1"/>
    <w:rsid w:val="00943303"/>
    <w:rsid w:val="009443D4"/>
    <w:rsid w:val="0094494C"/>
    <w:rsid w:val="0094676A"/>
    <w:rsid w:val="00947E02"/>
    <w:rsid w:val="009510B5"/>
    <w:rsid w:val="00951167"/>
    <w:rsid w:val="00951C3E"/>
    <w:rsid w:val="00952107"/>
    <w:rsid w:val="009527AF"/>
    <w:rsid w:val="00952F54"/>
    <w:rsid w:val="0095402F"/>
    <w:rsid w:val="00954342"/>
    <w:rsid w:val="00954822"/>
    <w:rsid w:val="00956026"/>
    <w:rsid w:val="0095645B"/>
    <w:rsid w:val="00961DE9"/>
    <w:rsid w:val="0096544C"/>
    <w:rsid w:val="00966AE2"/>
    <w:rsid w:val="00967073"/>
    <w:rsid w:val="00967B82"/>
    <w:rsid w:val="00970939"/>
    <w:rsid w:val="00970C37"/>
    <w:rsid w:val="0097428F"/>
    <w:rsid w:val="00975384"/>
    <w:rsid w:val="00975E2E"/>
    <w:rsid w:val="00982522"/>
    <w:rsid w:val="00984D7D"/>
    <w:rsid w:val="009859A5"/>
    <w:rsid w:val="00986AA1"/>
    <w:rsid w:val="00987AFD"/>
    <w:rsid w:val="009937A5"/>
    <w:rsid w:val="00993A06"/>
    <w:rsid w:val="00995873"/>
    <w:rsid w:val="00995915"/>
    <w:rsid w:val="00996993"/>
    <w:rsid w:val="00996CBF"/>
    <w:rsid w:val="00997EE4"/>
    <w:rsid w:val="00997F0F"/>
    <w:rsid w:val="009A13BA"/>
    <w:rsid w:val="009A2B97"/>
    <w:rsid w:val="009A65DB"/>
    <w:rsid w:val="009B184D"/>
    <w:rsid w:val="009B35E9"/>
    <w:rsid w:val="009B472E"/>
    <w:rsid w:val="009B5776"/>
    <w:rsid w:val="009B62FD"/>
    <w:rsid w:val="009B7D63"/>
    <w:rsid w:val="009B7D7F"/>
    <w:rsid w:val="009C0BE3"/>
    <w:rsid w:val="009C128B"/>
    <w:rsid w:val="009C2E25"/>
    <w:rsid w:val="009C3153"/>
    <w:rsid w:val="009C4525"/>
    <w:rsid w:val="009C4C1D"/>
    <w:rsid w:val="009C5C75"/>
    <w:rsid w:val="009C764B"/>
    <w:rsid w:val="009C7AE4"/>
    <w:rsid w:val="009D050F"/>
    <w:rsid w:val="009D170E"/>
    <w:rsid w:val="009D1EEA"/>
    <w:rsid w:val="009D396B"/>
    <w:rsid w:val="009D58C3"/>
    <w:rsid w:val="009D6932"/>
    <w:rsid w:val="009E1187"/>
    <w:rsid w:val="009E248C"/>
    <w:rsid w:val="009E532E"/>
    <w:rsid w:val="009F04E1"/>
    <w:rsid w:val="009F1C52"/>
    <w:rsid w:val="009F30BA"/>
    <w:rsid w:val="009F3174"/>
    <w:rsid w:val="009F348E"/>
    <w:rsid w:val="009F3FB3"/>
    <w:rsid w:val="009F42F4"/>
    <w:rsid w:val="009F6A9B"/>
    <w:rsid w:val="00A004D1"/>
    <w:rsid w:val="00A00B72"/>
    <w:rsid w:val="00A0225F"/>
    <w:rsid w:val="00A02527"/>
    <w:rsid w:val="00A043D5"/>
    <w:rsid w:val="00A04ED4"/>
    <w:rsid w:val="00A07036"/>
    <w:rsid w:val="00A07726"/>
    <w:rsid w:val="00A10DED"/>
    <w:rsid w:val="00A13775"/>
    <w:rsid w:val="00A13E6C"/>
    <w:rsid w:val="00A15B35"/>
    <w:rsid w:val="00A21CDE"/>
    <w:rsid w:val="00A21D80"/>
    <w:rsid w:val="00A24536"/>
    <w:rsid w:val="00A24AC0"/>
    <w:rsid w:val="00A26C39"/>
    <w:rsid w:val="00A27BE9"/>
    <w:rsid w:val="00A30926"/>
    <w:rsid w:val="00A36943"/>
    <w:rsid w:val="00A42B9A"/>
    <w:rsid w:val="00A455DC"/>
    <w:rsid w:val="00A462AF"/>
    <w:rsid w:val="00A46EBD"/>
    <w:rsid w:val="00A47127"/>
    <w:rsid w:val="00A474E0"/>
    <w:rsid w:val="00A50D55"/>
    <w:rsid w:val="00A50E7E"/>
    <w:rsid w:val="00A559C0"/>
    <w:rsid w:val="00A55C53"/>
    <w:rsid w:val="00A56C58"/>
    <w:rsid w:val="00A57134"/>
    <w:rsid w:val="00A611FD"/>
    <w:rsid w:val="00A62761"/>
    <w:rsid w:val="00A63758"/>
    <w:rsid w:val="00A65AA0"/>
    <w:rsid w:val="00A66451"/>
    <w:rsid w:val="00A67349"/>
    <w:rsid w:val="00A704A5"/>
    <w:rsid w:val="00A71187"/>
    <w:rsid w:val="00A72A71"/>
    <w:rsid w:val="00A7794B"/>
    <w:rsid w:val="00A80020"/>
    <w:rsid w:val="00A8311A"/>
    <w:rsid w:val="00A843AA"/>
    <w:rsid w:val="00A84DE5"/>
    <w:rsid w:val="00A919A6"/>
    <w:rsid w:val="00A932B1"/>
    <w:rsid w:val="00A94F10"/>
    <w:rsid w:val="00AA023A"/>
    <w:rsid w:val="00AA450B"/>
    <w:rsid w:val="00AA50AA"/>
    <w:rsid w:val="00AA665B"/>
    <w:rsid w:val="00AB06A6"/>
    <w:rsid w:val="00AB3C31"/>
    <w:rsid w:val="00AC1F2A"/>
    <w:rsid w:val="00AC5006"/>
    <w:rsid w:val="00AC6F8E"/>
    <w:rsid w:val="00AD099F"/>
    <w:rsid w:val="00AD0C3F"/>
    <w:rsid w:val="00AD1B38"/>
    <w:rsid w:val="00AD21C0"/>
    <w:rsid w:val="00AD38EC"/>
    <w:rsid w:val="00AD4A64"/>
    <w:rsid w:val="00AD56C8"/>
    <w:rsid w:val="00AD5F91"/>
    <w:rsid w:val="00AD7DBF"/>
    <w:rsid w:val="00AE2892"/>
    <w:rsid w:val="00AE3C5B"/>
    <w:rsid w:val="00AE494F"/>
    <w:rsid w:val="00AE50AF"/>
    <w:rsid w:val="00AE6F53"/>
    <w:rsid w:val="00AF049E"/>
    <w:rsid w:val="00AF0EB2"/>
    <w:rsid w:val="00AF1711"/>
    <w:rsid w:val="00AF2CAB"/>
    <w:rsid w:val="00AF48F2"/>
    <w:rsid w:val="00AF7230"/>
    <w:rsid w:val="00AF7855"/>
    <w:rsid w:val="00B03C25"/>
    <w:rsid w:val="00B03E9E"/>
    <w:rsid w:val="00B047B1"/>
    <w:rsid w:val="00B05DF1"/>
    <w:rsid w:val="00B068D6"/>
    <w:rsid w:val="00B107E8"/>
    <w:rsid w:val="00B10BBD"/>
    <w:rsid w:val="00B114AE"/>
    <w:rsid w:val="00B12116"/>
    <w:rsid w:val="00B12FCD"/>
    <w:rsid w:val="00B149BA"/>
    <w:rsid w:val="00B16167"/>
    <w:rsid w:val="00B16CF1"/>
    <w:rsid w:val="00B20DCB"/>
    <w:rsid w:val="00B2394D"/>
    <w:rsid w:val="00B2415A"/>
    <w:rsid w:val="00B2451D"/>
    <w:rsid w:val="00B24608"/>
    <w:rsid w:val="00B25F15"/>
    <w:rsid w:val="00B27839"/>
    <w:rsid w:val="00B30918"/>
    <w:rsid w:val="00B33915"/>
    <w:rsid w:val="00B34990"/>
    <w:rsid w:val="00B34C88"/>
    <w:rsid w:val="00B37459"/>
    <w:rsid w:val="00B428E6"/>
    <w:rsid w:val="00B42EE0"/>
    <w:rsid w:val="00B45E43"/>
    <w:rsid w:val="00B46827"/>
    <w:rsid w:val="00B472DD"/>
    <w:rsid w:val="00B5136E"/>
    <w:rsid w:val="00B52379"/>
    <w:rsid w:val="00B54C8D"/>
    <w:rsid w:val="00B54E12"/>
    <w:rsid w:val="00B56F27"/>
    <w:rsid w:val="00B57010"/>
    <w:rsid w:val="00B64BB0"/>
    <w:rsid w:val="00B65D21"/>
    <w:rsid w:val="00B70C81"/>
    <w:rsid w:val="00B75C52"/>
    <w:rsid w:val="00B75F97"/>
    <w:rsid w:val="00B76DEF"/>
    <w:rsid w:val="00B82424"/>
    <w:rsid w:val="00B83EE4"/>
    <w:rsid w:val="00B87E72"/>
    <w:rsid w:val="00B90152"/>
    <w:rsid w:val="00B912CF"/>
    <w:rsid w:val="00B926C2"/>
    <w:rsid w:val="00B92B8A"/>
    <w:rsid w:val="00B96050"/>
    <w:rsid w:val="00B975FF"/>
    <w:rsid w:val="00BA018D"/>
    <w:rsid w:val="00BA0197"/>
    <w:rsid w:val="00BA4BBE"/>
    <w:rsid w:val="00BA6EB9"/>
    <w:rsid w:val="00BB5D4A"/>
    <w:rsid w:val="00BB6E4A"/>
    <w:rsid w:val="00BC2C82"/>
    <w:rsid w:val="00BC4E77"/>
    <w:rsid w:val="00BC5185"/>
    <w:rsid w:val="00BD113A"/>
    <w:rsid w:val="00BD3B1A"/>
    <w:rsid w:val="00BD3E1C"/>
    <w:rsid w:val="00BE0017"/>
    <w:rsid w:val="00BE0ADB"/>
    <w:rsid w:val="00BE2717"/>
    <w:rsid w:val="00BE3178"/>
    <w:rsid w:val="00BE3879"/>
    <w:rsid w:val="00BE6E05"/>
    <w:rsid w:val="00BF2718"/>
    <w:rsid w:val="00BF3550"/>
    <w:rsid w:val="00BF4392"/>
    <w:rsid w:val="00C01BBB"/>
    <w:rsid w:val="00C03A8D"/>
    <w:rsid w:val="00C04ED9"/>
    <w:rsid w:val="00C05931"/>
    <w:rsid w:val="00C06D5F"/>
    <w:rsid w:val="00C07DEA"/>
    <w:rsid w:val="00C105F6"/>
    <w:rsid w:val="00C113A4"/>
    <w:rsid w:val="00C11DE5"/>
    <w:rsid w:val="00C122AA"/>
    <w:rsid w:val="00C13628"/>
    <w:rsid w:val="00C143B1"/>
    <w:rsid w:val="00C1762E"/>
    <w:rsid w:val="00C21E83"/>
    <w:rsid w:val="00C21EB0"/>
    <w:rsid w:val="00C25493"/>
    <w:rsid w:val="00C255FE"/>
    <w:rsid w:val="00C259DA"/>
    <w:rsid w:val="00C268E4"/>
    <w:rsid w:val="00C27F90"/>
    <w:rsid w:val="00C37E8F"/>
    <w:rsid w:val="00C4034B"/>
    <w:rsid w:val="00C415A1"/>
    <w:rsid w:val="00C424DC"/>
    <w:rsid w:val="00C43144"/>
    <w:rsid w:val="00C46795"/>
    <w:rsid w:val="00C467CE"/>
    <w:rsid w:val="00C46E3E"/>
    <w:rsid w:val="00C47C32"/>
    <w:rsid w:val="00C547F2"/>
    <w:rsid w:val="00C54EA6"/>
    <w:rsid w:val="00C55129"/>
    <w:rsid w:val="00C55D8A"/>
    <w:rsid w:val="00C55E52"/>
    <w:rsid w:val="00C5606F"/>
    <w:rsid w:val="00C567C5"/>
    <w:rsid w:val="00C61D57"/>
    <w:rsid w:val="00C63304"/>
    <w:rsid w:val="00C63E4B"/>
    <w:rsid w:val="00C64101"/>
    <w:rsid w:val="00C6430F"/>
    <w:rsid w:val="00C64954"/>
    <w:rsid w:val="00C6574E"/>
    <w:rsid w:val="00C673A4"/>
    <w:rsid w:val="00C67EE0"/>
    <w:rsid w:val="00C71CBC"/>
    <w:rsid w:val="00C744F3"/>
    <w:rsid w:val="00C75D90"/>
    <w:rsid w:val="00C75FBE"/>
    <w:rsid w:val="00C76D17"/>
    <w:rsid w:val="00C770CB"/>
    <w:rsid w:val="00C80453"/>
    <w:rsid w:val="00C813A2"/>
    <w:rsid w:val="00C81B93"/>
    <w:rsid w:val="00C84B1B"/>
    <w:rsid w:val="00C86BF4"/>
    <w:rsid w:val="00C87B93"/>
    <w:rsid w:val="00C90532"/>
    <w:rsid w:val="00C9098E"/>
    <w:rsid w:val="00C917F8"/>
    <w:rsid w:val="00C95719"/>
    <w:rsid w:val="00C96F53"/>
    <w:rsid w:val="00CA0149"/>
    <w:rsid w:val="00CA303C"/>
    <w:rsid w:val="00CA5E3A"/>
    <w:rsid w:val="00CA7AD7"/>
    <w:rsid w:val="00CB3191"/>
    <w:rsid w:val="00CB3FCA"/>
    <w:rsid w:val="00CB53F6"/>
    <w:rsid w:val="00CB6751"/>
    <w:rsid w:val="00CC461D"/>
    <w:rsid w:val="00CC5024"/>
    <w:rsid w:val="00CC5338"/>
    <w:rsid w:val="00CD05E1"/>
    <w:rsid w:val="00CD793E"/>
    <w:rsid w:val="00CE03B2"/>
    <w:rsid w:val="00CE09A4"/>
    <w:rsid w:val="00CE102A"/>
    <w:rsid w:val="00CE161F"/>
    <w:rsid w:val="00CE2A88"/>
    <w:rsid w:val="00CE3963"/>
    <w:rsid w:val="00CE5158"/>
    <w:rsid w:val="00CE6B6B"/>
    <w:rsid w:val="00CE7CCB"/>
    <w:rsid w:val="00CF2E6A"/>
    <w:rsid w:val="00CF3E13"/>
    <w:rsid w:val="00CF45BE"/>
    <w:rsid w:val="00CF5C60"/>
    <w:rsid w:val="00CF7083"/>
    <w:rsid w:val="00CF7EC8"/>
    <w:rsid w:val="00D03C64"/>
    <w:rsid w:val="00D046CA"/>
    <w:rsid w:val="00D06600"/>
    <w:rsid w:val="00D06C1C"/>
    <w:rsid w:val="00D10235"/>
    <w:rsid w:val="00D107E2"/>
    <w:rsid w:val="00D12637"/>
    <w:rsid w:val="00D130AA"/>
    <w:rsid w:val="00D13865"/>
    <w:rsid w:val="00D17DEE"/>
    <w:rsid w:val="00D21B55"/>
    <w:rsid w:val="00D27E6A"/>
    <w:rsid w:val="00D31635"/>
    <w:rsid w:val="00D31759"/>
    <w:rsid w:val="00D31A40"/>
    <w:rsid w:val="00D33052"/>
    <w:rsid w:val="00D364E8"/>
    <w:rsid w:val="00D37CA4"/>
    <w:rsid w:val="00D441FF"/>
    <w:rsid w:val="00D44751"/>
    <w:rsid w:val="00D45393"/>
    <w:rsid w:val="00D46903"/>
    <w:rsid w:val="00D46D39"/>
    <w:rsid w:val="00D46E8E"/>
    <w:rsid w:val="00D46F36"/>
    <w:rsid w:val="00D51D03"/>
    <w:rsid w:val="00D54587"/>
    <w:rsid w:val="00D55BDD"/>
    <w:rsid w:val="00D56FCE"/>
    <w:rsid w:val="00D60AD4"/>
    <w:rsid w:val="00D611AB"/>
    <w:rsid w:val="00D612FE"/>
    <w:rsid w:val="00D62152"/>
    <w:rsid w:val="00D62168"/>
    <w:rsid w:val="00D65D85"/>
    <w:rsid w:val="00D6609D"/>
    <w:rsid w:val="00D6720B"/>
    <w:rsid w:val="00D67C73"/>
    <w:rsid w:val="00D7158D"/>
    <w:rsid w:val="00D722EA"/>
    <w:rsid w:val="00D723DF"/>
    <w:rsid w:val="00D757B7"/>
    <w:rsid w:val="00D76065"/>
    <w:rsid w:val="00D76FB4"/>
    <w:rsid w:val="00D77C3B"/>
    <w:rsid w:val="00D804B4"/>
    <w:rsid w:val="00D81221"/>
    <w:rsid w:val="00D84407"/>
    <w:rsid w:val="00D85BEB"/>
    <w:rsid w:val="00D86C85"/>
    <w:rsid w:val="00D87464"/>
    <w:rsid w:val="00D907A2"/>
    <w:rsid w:val="00D91884"/>
    <w:rsid w:val="00D919C7"/>
    <w:rsid w:val="00D92883"/>
    <w:rsid w:val="00D92C08"/>
    <w:rsid w:val="00D933B3"/>
    <w:rsid w:val="00D97C1E"/>
    <w:rsid w:val="00DA0A8E"/>
    <w:rsid w:val="00DA3827"/>
    <w:rsid w:val="00DA3A68"/>
    <w:rsid w:val="00DA3C34"/>
    <w:rsid w:val="00DA4A1D"/>
    <w:rsid w:val="00DA7A32"/>
    <w:rsid w:val="00DB04E6"/>
    <w:rsid w:val="00DB17DB"/>
    <w:rsid w:val="00DB4384"/>
    <w:rsid w:val="00DC0758"/>
    <w:rsid w:val="00DC18D3"/>
    <w:rsid w:val="00DC3016"/>
    <w:rsid w:val="00DC4BA2"/>
    <w:rsid w:val="00DC530E"/>
    <w:rsid w:val="00DD222C"/>
    <w:rsid w:val="00DE0241"/>
    <w:rsid w:val="00DE03BC"/>
    <w:rsid w:val="00DE21ED"/>
    <w:rsid w:val="00DE29A2"/>
    <w:rsid w:val="00DE2E0D"/>
    <w:rsid w:val="00DE3BEF"/>
    <w:rsid w:val="00DE522B"/>
    <w:rsid w:val="00DE6754"/>
    <w:rsid w:val="00DF1413"/>
    <w:rsid w:val="00DF362F"/>
    <w:rsid w:val="00DF7E07"/>
    <w:rsid w:val="00E025D9"/>
    <w:rsid w:val="00E02EE5"/>
    <w:rsid w:val="00E03ECC"/>
    <w:rsid w:val="00E06652"/>
    <w:rsid w:val="00E10D63"/>
    <w:rsid w:val="00E12C8C"/>
    <w:rsid w:val="00E13808"/>
    <w:rsid w:val="00E15F08"/>
    <w:rsid w:val="00E1768E"/>
    <w:rsid w:val="00E179A6"/>
    <w:rsid w:val="00E2072B"/>
    <w:rsid w:val="00E20AAD"/>
    <w:rsid w:val="00E20D36"/>
    <w:rsid w:val="00E2208F"/>
    <w:rsid w:val="00E22A46"/>
    <w:rsid w:val="00E2338C"/>
    <w:rsid w:val="00E23D2C"/>
    <w:rsid w:val="00E2495E"/>
    <w:rsid w:val="00E251AD"/>
    <w:rsid w:val="00E32F8C"/>
    <w:rsid w:val="00E351F6"/>
    <w:rsid w:val="00E36C28"/>
    <w:rsid w:val="00E42D11"/>
    <w:rsid w:val="00E430C4"/>
    <w:rsid w:val="00E43C61"/>
    <w:rsid w:val="00E44F50"/>
    <w:rsid w:val="00E45A16"/>
    <w:rsid w:val="00E52A89"/>
    <w:rsid w:val="00E539D3"/>
    <w:rsid w:val="00E544E1"/>
    <w:rsid w:val="00E60C70"/>
    <w:rsid w:val="00E60D63"/>
    <w:rsid w:val="00E63B67"/>
    <w:rsid w:val="00E6429D"/>
    <w:rsid w:val="00E64EB1"/>
    <w:rsid w:val="00E65225"/>
    <w:rsid w:val="00E713DA"/>
    <w:rsid w:val="00E72A4B"/>
    <w:rsid w:val="00E7689D"/>
    <w:rsid w:val="00E7707D"/>
    <w:rsid w:val="00E801E9"/>
    <w:rsid w:val="00E8101F"/>
    <w:rsid w:val="00E813A1"/>
    <w:rsid w:val="00E837F5"/>
    <w:rsid w:val="00E8520C"/>
    <w:rsid w:val="00E86FBA"/>
    <w:rsid w:val="00E9068F"/>
    <w:rsid w:val="00E94B0B"/>
    <w:rsid w:val="00E94E0A"/>
    <w:rsid w:val="00E95065"/>
    <w:rsid w:val="00E95749"/>
    <w:rsid w:val="00E96E69"/>
    <w:rsid w:val="00EA03C3"/>
    <w:rsid w:val="00EA0470"/>
    <w:rsid w:val="00EA0E97"/>
    <w:rsid w:val="00EA1424"/>
    <w:rsid w:val="00EA1738"/>
    <w:rsid w:val="00EA22E9"/>
    <w:rsid w:val="00EA2497"/>
    <w:rsid w:val="00EA3035"/>
    <w:rsid w:val="00EA752E"/>
    <w:rsid w:val="00EB06AA"/>
    <w:rsid w:val="00EB0FB3"/>
    <w:rsid w:val="00EB1CA8"/>
    <w:rsid w:val="00EB289C"/>
    <w:rsid w:val="00EB4257"/>
    <w:rsid w:val="00EB4C83"/>
    <w:rsid w:val="00EB5B2F"/>
    <w:rsid w:val="00EB6E1D"/>
    <w:rsid w:val="00EB78EF"/>
    <w:rsid w:val="00EC120C"/>
    <w:rsid w:val="00EC1297"/>
    <w:rsid w:val="00EC1BE9"/>
    <w:rsid w:val="00EC4910"/>
    <w:rsid w:val="00ED0684"/>
    <w:rsid w:val="00ED5212"/>
    <w:rsid w:val="00ED69A0"/>
    <w:rsid w:val="00ED6C59"/>
    <w:rsid w:val="00ED6E09"/>
    <w:rsid w:val="00EE09FD"/>
    <w:rsid w:val="00EE15A4"/>
    <w:rsid w:val="00EE25F7"/>
    <w:rsid w:val="00EE35F7"/>
    <w:rsid w:val="00EE5FB7"/>
    <w:rsid w:val="00EE64EC"/>
    <w:rsid w:val="00EE71C2"/>
    <w:rsid w:val="00EE7EE2"/>
    <w:rsid w:val="00EF0510"/>
    <w:rsid w:val="00EF1308"/>
    <w:rsid w:val="00EF1440"/>
    <w:rsid w:val="00EF189B"/>
    <w:rsid w:val="00EF1D86"/>
    <w:rsid w:val="00EF31DB"/>
    <w:rsid w:val="00EF396A"/>
    <w:rsid w:val="00EF6F99"/>
    <w:rsid w:val="00F02207"/>
    <w:rsid w:val="00F024D0"/>
    <w:rsid w:val="00F0257A"/>
    <w:rsid w:val="00F03FB8"/>
    <w:rsid w:val="00F05974"/>
    <w:rsid w:val="00F07845"/>
    <w:rsid w:val="00F12D30"/>
    <w:rsid w:val="00F14006"/>
    <w:rsid w:val="00F14B34"/>
    <w:rsid w:val="00F14D48"/>
    <w:rsid w:val="00F23C79"/>
    <w:rsid w:val="00F25A80"/>
    <w:rsid w:val="00F2607B"/>
    <w:rsid w:val="00F3094B"/>
    <w:rsid w:val="00F309EC"/>
    <w:rsid w:val="00F30A94"/>
    <w:rsid w:val="00F32397"/>
    <w:rsid w:val="00F323E5"/>
    <w:rsid w:val="00F33BEF"/>
    <w:rsid w:val="00F33EE7"/>
    <w:rsid w:val="00F3488F"/>
    <w:rsid w:val="00F41B91"/>
    <w:rsid w:val="00F41DB3"/>
    <w:rsid w:val="00F42AE1"/>
    <w:rsid w:val="00F443D7"/>
    <w:rsid w:val="00F4472B"/>
    <w:rsid w:val="00F44C8B"/>
    <w:rsid w:val="00F460B1"/>
    <w:rsid w:val="00F46A40"/>
    <w:rsid w:val="00F46D3E"/>
    <w:rsid w:val="00F52A26"/>
    <w:rsid w:val="00F53BAD"/>
    <w:rsid w:val="00F55B8C"/>
    <w:rsid w:val="00F57097"/>
    <w:rsid w:val="00F60CCC"/>
    <w:rsid w:val="00F617AA"/>
    <w:rsid w:val="00F63ACD"/>
    <w:rsid w:val="00F64FB5"/>
    <w:rsid w:val="00F71BD2"/>
    <w:rsid w:val="00F74097"/>
    <w:rsid w:val="00F74440"/>
    <w:rsid w:val="00F754EE"/>
    <w:rsid w:val="00F771C7"/>
    <w:rsid w:val="00F80DBC"/>
    <w:rsid w:val="00F860E2"/>
    <w:rsid w:val="00F8687A"/>
    <w:rsid w:val="00F87783"/>
    <w:rsid w:val="00F951E9"/>
    <w:rsid w:val="00F96446"/>
    <w:rsid w:val="00F97945"/>
    <w:rsid w:val="00F97A6B"/>
    <w:rsid w:val="00FA0A11"/>
    <w:rsid w:val="00FA14F0"/>
    <w:rsid w:val="00FA55D4"/>
    <w:rsid w:val="00FA5E66"/>
    <w:rsid w:val="00FA6892"/>
    <w:rsid w:val="00FA713A"/>
    <w:rsid w:val="00FA79AD"/>
    <w:rsid w:val="00FB0037"/>
    <w:rsid w:val="00FB1ED2"/>
    <w:rsid w:val="00FB326D"/>
    <w:rsid w:val="00FB5471"/>
    <w:rsid w:val="00FB610C"/>
    <w:rsid w:val="00FC049D"/>
    <w:rsid w:val="00FC2045"/>
    <w:rsid w:val="00FC32FF"/>
    <w:rsid w:val="00FC4A09"/>
    <w:rsid w:val="00FC4F62"/>
    <w:rsid w:val="00FD0B6C"/>
    <w:rsid w:val="00FD1C88"/>
    <w:rsid w:val="00FD363F"/>
    <w:rsid w:val="00FD46C2"/>
    <w:rsid w:val="00FD5166"/>
    <w:rsid w:val="00FE0D54"/>
    <w:rsid w:val="00FE2294"/>
    <w:rsid w:val="00FE3868"/>
    <w:rsid w:val="00FE3960"/>
    <w:rsid w:val="00FE6FB1"/>
    <w:rsid w:val="00FF4AB0"/>
    <w:rsid w:val="00FF5376"/>
    <w:rsid w:val="00FF6217"/>
    <w:rsid w:val="00FF6DD2"/>
    <w:rsid w:val="00FF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325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52E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1608"/>
    <w:pPr>
      <w:ind w:firstLineChars="200" w:firstLine="420"/>
    </w:pPr>
  </w:style>
  <w:style w:type="table" w:styleId="TableGrid">
    <w:name w:val="Table Grid"/>
    <w:basedOn w:val="TableNormal"/>
    <w:uiPriority w:val="59"/>
    <w:rsid w:val="000124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50E20"/>
    <w:rPr>
      <w:rFonts w:ascii="Lato" w:hAnsi="Lato" w:hint="default"/>
      <w:b/>
      <w:bCs/>
    </w:rPr>
  </w:style>
  <w:style w:type="character" w:styleId="Emphasis">
    <w:name w:val="Emphasis"/>
    <w:basedOn w:val="DefaultParagraphFont"/>
    <w:uiPriority w:val="20"/>
    <w:qFormat/>
    <w:rsid w:val="008F0440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DefaultParagraphFont"/>
    <w:rsid w:val="008F0440"/>
  </w:style>
  <w:style w:type="paragraph" w:styleId="BalloonText">
    <w:name w:val="Balloon Text"/>
    <w:basedOn w:val="Normal"/>
    <w:link w:val="BalloonTextChar"/>
    <w:uiPriority w:val="99"/>
    <w:semiHidden/>
    <w:unhideWhenUsed/>
    <w:rsid w:val="00FC32F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FF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46A4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7118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0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0532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05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0532"/>
    <w:rPr>
      <w:rFonts w:ascii="SimSun" w:eastAsia="SimSun" w:hAnsi="SimSun" w:cs="SimSun"/>
      <w:kern w:val="0"/>
      <w:sz w:val="18"/>
      <w:szCs w:val="18"/>
    </w:rPr>
  </w:style>
  <w:style w:type="character" w:customStyle="1" w:styleId="tran">
    <w:name w:val="tran"/>
    <w:basedOn w:val="DefaultParagraphFont"/>
    <w:rsid w:val="00B472DD"/>
  </w:style>
  <w:style w:type="character" w:customStyle="1" w:styleId="apple-converted-space">
    <w:name w:val="apple-converted-space"/>
    <w:basedOn w:val="DefaultParagraphFont"/>
    <w:rsid w:val="00B472DD"/>
  </w:style>
  <w:style w:type="character" w:styleId="CommentReference">
    <w:name w:val="annotation reference"/>
    <w:basedOn w:val="DefaultParagraphFont"/>
    <w:uiPriority w:val="99"/>
    <w:semiHidden/>
    <w:unhideWhenUsed/>
    <w:rsid w:val="00A309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9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926"/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926"/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title-text">
    <w:name w:val="title-text"/>
    <w:basedOn w:val="DefaultParagraphFont"/>
    <w:rsid w:val="00C46E3E"/>
  </w:style>
  <w:style w:type="paragraph" w:customStyle="1" w:styleId="Pa9">
    <w:name w:val="Pa9"/>
    <w:basedOn w:val="Normal"/>
    <w:next w:val="Normal"/>
    <w:uiPriority w:val="99"/>
    <w:rsid w:val="00967073"/>
    <w:pPr>
      <w:widowControl w:val="0"/>
      <w:autoSpaceDE w:val="0"/>
      <w:autoSpaceDN w:val="0"/>
      <w:adjustRightInd w:val="0"/>
      <w:spacing w:line="217" w:lineRule="atLeast"/>
    </w:pPr>
    <w:rPr>
      <w:rFonts w:ascii="Shaker 2 Lancet Regular" w:eastAsia="Shaker 2 Lancet Regular" w:hAnsiTheme="minorHAnsi" w:cstheme="minorBidi"/>
    </w:rPr>
  </w:style>
  <w:style w:type="character" w:customStyle="1" w:styleId="A3">
    <w:name w:val="A3"/>
    <w:uiPriority w:val="99"/>
    <w:rsid w:val="00967073"/>
    <w:rPr>
      <w:rFonts w:cs="Shaker 2 Lancet Regular"/>
      <w:b/>
      <w:bCs/>
      <w:color w:val="221E1F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52E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1608"/>
    <w:pPr>
      <w:ind w:firstLineChars="200" w:firstLine="420"/>
    </w:pPr>
  </w:style>
  <w:style w:type="table" w:styleId="TableGrid">
    <w:name w:val="Table Grid"/>
    <w:basedOn w:val="TableNormal"/>
    <w:uiPriority w:val="59"/>
    <w:rsid w:val="000124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50E20"/>
    <w:rPr>
      <w:rFonts w:ascii="Lato" w:hAnsi="Lato" w:hint="default"/>
      <w:b/>
      <w:bCs/>
    </w:rPr>
  </w:style>
  <w:style w:type="character" w:styleId="Emphasis">
    <w:name w:val="Emphasis"/>
    <w:basedOn w:val="DefaultParagraphFont"/>
    <w:uiPriority w:val="20"/>
    <w:qFormat/>
    <w:rsid w:val="008F0440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DefaultParagraphFont"/>
    <w:rsid w:val="008F0440"/>
  </w:style>
  <w:style w:type="paragraph" w:styleId="BalloonText">
    <w:name w:val="Balloon Text"/>
    <w:basedOn w:val="Normal"/>
    <w:link w:val="BalloonTextChar"/>
    <w:uiPriority w:val="99"/>
    <w:semiHidden/>
    <w:unhideWhenUsed/>
    <w:rsid w:val="00FC32F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FF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46A4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7118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0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0532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05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0532"/>
    <w:rPr>
      <w:rFonts w:ascii="SimSun" w:eastAsia="SimSun" w:hAnsi="SimSun" w:cs="SimSun"/>
      <w:kern w:val="0"/>
      <w:sz w:val="18"/>
      <w:szCs w:val="18"/>
    </w:rPr>
  </w:style>
  <w:style w:type="character" w:customStyle="1" w:styleId="tran">
    <w:name w:val="tran"/>
    <w:basedOn w:val="DefaultParagraphFont"/>
    <w:rsid w:val="00B472DD"/>
  </w:style>
  <w:style w:type="character" w:customStyle="1" w:styleId="apple-converted-space">
    <w:name w:val="apple-converted-space"/>
    <w:basedOn w:val="DefaultParagraphFont"/>
    <w:rsid w:val="00B472DD"/>
  </w:style>
  <w:style w:type="character" w:styleId="CommentReference">
    <w:name w:val="annotation reference"/>
    <w:basedOn w:val="DefaultParagraphFont"/>
    <w:uiPriority w:val="99"/>
    <w:semiHidden/>
    <w:unhideWhenUsed/>
    <w:rsid w:val="00A309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9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926"/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926"/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title-text">
    <w:name w:val="title-text"/>
    <w:basedOn w:val="DefaultParagraphFont"/>
    <w:rsid w:val="00C46E3E"/>
  </w:style>
  <w:style w:type="paragraph" w:customStyle="1" w:styleId="Pa9">
    <w:name w:val="Pa9"/>
    <w:basedOn w:val="Normal"/>
    <w:next w:val="Normal"/>
    <w:uiPriority w:val="99"/>
    <w:rsid w:val="00967073"/>
    <w:pPr>
      <w:widowControl w:val="0"/>
      <w:autoSpaceDE w:val="0"/>
      <w:autoSpaceDN w:val="0"/>
      <w:adjustRightInd w:val="0"/>
      <w:spacing w:line="217" w:lineRule="atLeast"/>
    </w:pPr>
    <w:rPr>
      <w:rFonts w:ascii="Shaker 2 Lancet Regular" w:eastAsia="Shaker 2 Lancet Regular" w:hAnsiTheme="minorHAnsi" w:cstheme="minorBidi"/>
    </w:rPr>
  </w:style>
  <w:style w:type="character" w:customStyle="1" w:styleId="A3">
    <w:name w:val="A3"/>
    <w:uiPriority w:val="99"/>
    <w:rsid w:val="00967073"/>
    <w:rPr>
      <w:rFonts w:cs="Shaker 2 Lancet Regular"/>
      <w:b/>
      <w:bCs/>
      <w:color w:val="221E1F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82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7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92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22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626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628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7559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029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387584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84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77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20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1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577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90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70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258599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20586">
                  <w:marLeft w:val="0"/>
                  <w:marRight w:val="0"/>
                  <w:marTop w:val="0"/>
                  <w:marBottom w:val="0"/>
                  <w:divBdr>
                    <w:top w:val="single" w:sz="6" w:space="0" w:color="E5E5E5"/>
                    <w:left w:val="single" w:sz="6" w:space="0" w:color="E5E5E5"/>
                    <w:bottom w:val="single" w:sz="6" w:space="0" w:color="E5E5E5"/>
                    <w:right w:val="single" w:sz="6" w:space="0" w:color="E5E5E5"/>
                  </w:divBdr>
                  <w:divsChild>
                    <w:div w:id="22807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580246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5988096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9692761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8330600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3136327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1634681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8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83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82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31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6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91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767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947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9074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2472692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1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1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76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94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13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804030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802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0998723">
                                  <w:marLeft w:val="0"/>
                                  <w:marRight w:val="25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5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3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9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6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33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099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813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539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6099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2846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540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0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2</Words>
  <Characters>1911</Characters>
  <Application>Microsoft Office Word</Application>
  <DocSecurity>0</DocSecurity>
  <Lines>173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qiu Yuan</dc:creator>
  <cp:lastModifiedBy>RAVTAN</cp:lastModifiedBy>
  <cp:revision>19</cp:revision>
  <cp:lastPrinted>2018-10-13T07:41:00Z</cp:lastPrinted>
  <dcterms:created xsi:type="dcterms:W3CDTF">2018-09-03T08:08:00Z</dcterms:created>
  <dcterms:modified xsi:type="dcterms:W3CDTF">2019-03-27T17:46:00Z</dcterms:modified>
</cp:coreProperties>
</file>